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119AE" w14:textId="77777777" w:rsidR="00E734B3" w:rsidRPr="0001430B" w:rsidRDefault="00E734B3" w:rsidP="00E734B3">
      <w:pPr>
        <w:rPr>
          <w:ins w:id="0" w:author="Yan Zhang" w:date="2023-12-27T15:19:00Z"/>
          <w:b/>
          <w:bCs/>
          <w:kern w:val="44"/>
          <w:sz w:val="28"/>
          <w:szCs w:val="44"/>
        </w:rPr>
      </w:pPr>
      <w:bookmarkStart w:id="1" w:name="_Toc105492921"/>
      <w:bookmarkStart w:id="2" w:name="_Toc105261953"/>
      <w:bookmarkStart w:id="3" w:name="_Toc140836760"/>
      <w:bookmarkStart w:id="4" w:name="_Hlk151132638"/>
      <w:bookmarkEnd w:id="4"/>
      <w:ins w:id="5" w:author="Yan Zhang" w:date="2023-12-27T15:19:00Z">
        <w:r w:rsidRPr="0001430B">
          <w:rPr>
            <w:b/>
            <w:bCs/>
            <w:kern w:val="44"/>
            <w:sz w:val="28"/>
            <w:szCs w:val="44"/>
          </w:rPr>
          <w:t>Supplementary Note 1. Degradation modeling.</w:t>
        </w:r>
      </w:ins>
    </w:p>
    <w:p w14:paraId="5592F862" w14:textId="77777777" w:rsidR="00E734B3" w:rsidRDefault="00E734B3" w:rsidP="00E734B3">
      <w:pPr>
        <w:rPr>
          <w:ins w:id="6" w:author="Yan Zhang" w:date="2023-12-27T15:19:00Z"/>
          <w:rFonts w:ascii="Times New Roman" w:hAnsi="Times New Roman"/>
          <w:color w:val="000000"/>
        </w:rPr>
      </w:pPr>
      <w:ins w:id="7" w:author="Yan Zhang" w:date="2023-12-27T15:19:00Z">
        <w:r w:rsidRPr="00736EAD">
          <w:rPr>
            <w:rFonts w:ascii="Times New Roman" w:hAnsi="Times New Roman"/>
            <w:color w:val="000000"/>
          </w:rPr>
          <w:t>The general modeling of image degradation is</w:t>
        </w:r>
        <w:r>
          <w:rPr>
            <w:rFonts w:ascii="Times New Roman" w:hAnsi="Times New Roman"/>
            <w:color w:val="000000"/>
          </w:rPr>
          <w:t xml:space="preserve"> formed as follows. For isotropic reconstruction task of </w:t>
        </w:r>
        <w:proofErr w:type="spellStart"/>
        <w:r>
          <w:rPr>
            <w:rFonts w:ascii="Times New Roman" w:hAnsi="Times New Roman"/>
            <w:color w:val="000000"/>
          </w:rPr>
          <w:t>vEM</w:t>
        </w:r>
        <w:proofErr w:type="spellEnd"/>
        <w:r>
          <w:rPr>
            <w:rFonts w:ascii="Times New Roman" w:hAnsi="Times New Roman"/>
            <w:color w:val="000000"/>
          </w:rPr>
          <w:t xml:space="preserve">, the key is to modeling down-sampling process along axial direction, while the blurring and noise </w:t>
        </w:r>
        <w:r w:rsidRPr="00736EAD">
          <w:rPr>
            <w:rFonts w:ascii="Times New Roman" w:hAnsi="Times New Roman"/>
            <w:color w:val="000000"/>
          </w:rPr>
          <w:t>are not considered</w:t>
        </w:r>
        <w:r>
          <w:rPr>
            <w:rFonts w:ascii="Times New Roman" w:hAnsi="Times New Roman"/>
            <w:color w:val="000000"/>
          </w:rPr>
          <w:t xml:space="preserve"> in this paper.</w:t>
        </w:r>
      </w:ins>
    </w:p>
    <w:p w14:paraId="024FBD78" w14:textId="77777777" w:rsidR="00E734B3" w:rsidRPr="00E114CE" w:rsidRDefault="00E734B3" w:rsidP="00E734B3">
      <w:pPr>
        <w:jc w:val="center"/>
        <w:rPr>
          <w:ins w:id="8" w:author="Yan Zhang" w:date="2023-12-27T15:19:00Z"/>
          <w:rFonts w:ascii="Times New Roman" w:hAnsi="Times New Roman"/>
          <w:color w:val="000000"/>
        </w:rPr>
      </w:pPr>
      <w:ins w:id="9" w:author="Yan Zhang" w:date="2023-12-27T15:19:00Z">
        <w:r>
          <w:rPr>
            <w:noProof/>
          </w:rPr>
          <w:pict w14:anchorId="005DE11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36" type="#_x0000_t75" alt="图片包含 游戏机, 桌子, 钟表&#10;&#10;描述已自动生成" style="width:112.8pt;height:20.4pt;visibility:visible">
              <v:imagedata r:id="rId8" o:title="图片包含 游戏机, 桌子, 钟表&#10;&#10;描述已自动生成"/>
            </v:shape>
          </w:pict>
        </w:r>
        <w:r w:rsidRPr="00ED3B38">
          <w:rPr>
            <w:rFonts w:ascii="Times New Roman" w:hAnsi="Times New Roman"/>
            <w:noProof/>
          </w:rPr>
          <w:t>(1)</w:t>
        </w:r>
      </w:ins>
    </w:p>
    <w:p w14:paraId="48244D5B" w14:textId="77777777" w:rsidR="00E734B3" w:rsidRDefault="00E734B3" w:rsidP="00E734B3">
      <w:pPr>
        <w:rPr>
          <w:ins w:id="10" w:author="Yan Zhang" w:date="2023-12-27T15:19:00Z"/>
          <w:rFonts w:ascii="Times New Roman" w:hAnsi="Times New Roman"/>
          <w:color w:val="000000"/>
        </w:rPr>
      </w:pPr>
      <w:ins w:id="11" w:author="Yan Zhang" w:date="2023-12-27T15:19:00Z">
        <w:r>
          <w:rPr>
            <w:rFonts w:ascii="Times New Roman" w:hAnsi="Times New Roman"/>
            <w:color w:val="000000"/>
          </w:rPr>
          <w:t xml:space="preserve">where </w:t>
        </w:r>
        <w:bookmarkStart w:id="12" w:name="_Hlk150768604"/>
        <w:r w:rsidRPr="00ED3B38">
          <w:rPr>
            <w:rFonts w:ascii="Times New Roman" w:hAnsi="Times New Roman"/>
            <w:i/>
            <w:iCs/>
            <w:color w:val="000000"/>
          </w:rPr>
          <w:t>I</w:t>
        </w:r>
        <w:r w:rsidRPr="00ED3B38">
          <w:rPr>
            <w:rFonts w:ascii="Times New Roman" w:hAnsi="Times New Roman"/>
            <w:i/>
            <w:iCs/>
            <w:color w:val="000000"/>
            <w:vertAlign w:val="superscript"/>
          </w:rPr>
          <w:t>HR</w:t>
        </w:r>
        <w:r>
          <w:rPr>
            <w:rFonts w:ascii="Times New Roman" w:hAnsi="Times New Roman"/>
            <w:color w:val="000000"/>
          </w:rPr>
          <w:t xml:space="preserve"> is high resolution image,</w:t>
        </w:r>
        <w:r w:rsidRPr="00E114CE">
          <w:t xml:space="preserve"> </w:t>
        </w:r>
        <w:r w:rsidRPr="00ED3B38">
          <w:rPr>
            <w:rFonts w:ascii="Times New Roman" w:hAnsi="Times New Roman"/>
            <w:i/>
            <w:iCs/>
            <w:color w:val="000000"/>
          </w:rPr>
          <w:t>I</w:t>
        </w:r>
        <w:r w:rsidRPr="00ED3B38">
          <w:rPr>
            <w:rFonts w:ascii="Times New Roman" w:hAnsi="Times New Roman"/>
            <w:i/>
            <w:iCs/>
            <w:color w:val="000000"/>
            <w:vertAlign w:val="superscript"/>
          </w:rPr>
          <w:t>LR</w:t>
        </w:r>
        <w:r>
          <w:rPr>
            <w:rFonts w:ascii="Times New Roman" w:hAnsi="Times New Roman"/>
            <w:color w:val="000000"/>
          </w:rPr>
          <w:t xml:space="preserve"> is low resolution image,</w:t>
        </w:r>
        <w:bookmarkEnd w:id="12"/>
        <w:r>
          <w:rPr>
            <w:rFonts w:ascii="Times New Roman" w:hAnsi="Times New Roman"/>
            <w:color w:val="000000"/>
          </w:rPr>
          <w:t xml:space="preserve"> </w:t>
        </w:r>
        <w:r w:rsidRPr="00ED3B38">
          <w:rPr>
            <w:rFonts w:ascii="Times New Roman" w:hAnsi="Times New Roman"/>
            <w:i/>
            <w:iCs/>
            <w:color w:val="000000"/>
          </w:rPr>
          <w:t>k</w:t>
        </w:r>
        <w:r>
          <w:rPr>
            <w:rFonts w:ascii="Times New Roman" w:hAnsi="Times New Roman"/>
            <w:color w:val="000000"/>
          </w:rPr>
          <w:t xml:space="preserve"> is blur kernel, </w:t>
        </w:r>
        <w:r w:rsidRPr="00ED3B38">
          <w:rPr>
            <w:rFonts w:ascii="Times New Roman" w:hAnsi="Times New Roman"/>
            <w:i/>
            <w:iCs/>
            <w:color w:val="000000"/>
          </w:rPr>
          <w:t>s</w:t>
        </w:r>
        <w:r>
          <w:rPr>
            <w:rFonts w:ascii="Times New Roman" w:hAnsi="Times New Roman"/>
            <w:color w:val="000000"/>
          </w:rPr>
          <w:t xml:space="preserve"> is down-sampling operation, and </w:t>
        </w:r>
        <w:r w:rsidRPr="00ED3B38">
          <w:rPr>
            <w:rFonts w:ascii="Times New Roman" w:hAnsi="Times New Roman"/>
            <w:i/>
            <w:iCs/>
            <w:color w:val="000000"/>
          </w:rPr>
          <w:t>n</w:t>
        </w:r>
        <w:r>
          <w:rPr>
            <w:rFonts w:ascii="Times New Roman" w:hAnsi="Times New Roman"/>
            <w:color w:val="000000"/>
          </w:rPr>
          <w:t xml:space="preserve"> is noise.</w:t>
        </w:r>
      </w:ins>
    </w:p>
    <w:p w14:paraId="33B86EB5" w14:textId="77777777" w:rsidR="00E734B3" w:rsidRDefault="00E734B3" w:rsidP="00E734B3">
      <w:pPr>
        <w:rPr>
          <w:ins w:id="13" w:author="Yan Zhang" w:date="2023-12-27T15:19:00Z"/>
          <w:rFonts w:ascii="Times New Roman" w:hAnsi="Times New Roman"/>
          <w:color w:val="000000"/>
        </w:rPr>
      </w:pPr>
      <w:ins w:id="14" w:author="Yan Zhang" w:date="2023-12-27T15:19:00Z">
        <w:r w:rsidRPr="007B5E80">
          <w:rPr>
            <w:rFonts w:ascii="Times New Roman" w:hAnsi="Times New Roman"/>
            <w:color w:val="000000"/>
          </w:rPr>
          <w:t xml:space="preserve">In the sample preparation process for </w:t>
        </w:r>
        <w:proofErr w:type="spellStart"/>
        <w:r w:rsidRPr="007B5E80">
          <w:rPr>
            <w:rFonts w:ascii="Times New Roman" w:hAnsi="Times New Roman"/>
            <w:color w:val="000000"/>
          </w:rPr>
          <w:t>vEM</w:t>
        </w:r>
        <w:proofErr w:type="spellEnd"/>
        <w:r w:rsidRPr="007B5E80">
          <w:rPr>
            <w:rFonts w:ascii="Times New Roman" w:hAnsi="Times New Roman"/>
            <w:color w:val="000000"/>
          </w:rPr>
          <w:t xml:space="preserve">, different techniques are faced with the same problem of information loss in sample thickness direction. This include the information loss caused by serial section thickness in </w:t>
        </w:r>
        <w:proofErr w:type="spellStart"/>
        <w:r w:rsidRPr="007B5E80">
          <w:rPr>
            <w:rFonts w:ascii="Times New Roman" w:hAnsi="Times New Roman"/>
            <w:color w:val="000000"/>
          </w:rPr>
          <w:t>ssSEM</w:t>
        </w:r>
        <w:proofErr w:type="spellEnd"/>
        <w:r w:rsidRPr="007B5E80">
          <w:rPr>
            <w:rFonts w:ascii="Times New Roman" w:hAnsi="Times New Roman"/>
            <w:color w:val="000000"/>
          </w:rPr>
          <w:t xml:space="preserve"> and </w:t>
        </w:r>
        <w:proofErr w:type="spellStart"/>
        <w:r w:rsidRPr="007B5E80">
          <w:rPr>
            <w:rFonts w:ascii="Times New Roman" w:hAnsi="Times New Roman"/>
            <w:color w:val="000000"/>
          </w:rPr>
          <w:t>ssTEM</w:t>
        </w:r>
        <w:proofErr w:type="spellEnd"/>
        <w:r w:rsidRPr="007B5E80">
          <w:rPr>
            <w:rFonts w:ascii="Times New Roman" w:hAnsi="Times New Roman"/>
            <w:color w:val="000000"/>
          </w:rPr>
          <w:t xml:space="preserve"> technology, and similar information loss caused by the milling thickness in </w:t>
        </w:r>
        <w:r>
          <w:rPr>
            <w:rFonts w:ascii="Times New Roman" w:hAnsi="Times New Roman"/>
            <w:color w:val="000000"/>
          </w:rPr>
          <w:t xml:space="preserve">SBF-SEM or </w:t>
        </w:r>
        <w:r w:rsidRPr="007B5E80">
          <w:rPr>
            <w:rFonts w:ascii="Times New Roman" w:hAnsi="Times New Roman"/>
            <w:color w:val="000000"/>
          </w:rPr>
          <w:t>FIB-SEM. In addition, the point spread effect during the interaction of the electron beam or ion beam with the camera is also a source of information loss.</w:t>
        </w:r>
        <w:r>
          <w:rPr>
            <w:rFonts w:ascii="Times New Roman" w:hAnsi="Times New Roman"/>
            <w:color w:val="000000"/>
          </w:rPr>
          <w:t xml:space="preserve"> </w:t>
        </w:r>
        <w:r w:rsidRPr="007B5E80">
          <w:rPr>
            <w:rFonts w:ascii="Times New Roman" w:hAnsi="Times New Roman"/>
            <w:color w:val="000000"/>
          </w:rPr>
          <w:t>Regardless of the electron microscope imaging mode, one can generally approximate the imaging process as an integral summation of the sample information along the imaging optical path</w:t>
        </w:r>
        <w:r>
          <w:rPr>
            <w:rFonts w:ascii="Times New Roman" w:hAnsi="Times New Roman"/>
            <w:color w:val="000000"/>
          </w:rPr>
          <w:t xml:space="preserve">. </w:t>
        </w:r>
        <w:r w:rsidRPr="00736EAD">
          <w:rPr>
            <w:rFonts w:ascii="Times New Roman" w:hAnsi="Times New Roman"/>
            <w:color w:val="000000"/>
          </w:rPr>
          <w:t xml:space="preserve">If we consider that the electron beam has the same effect on samples </w:t>
        </w:r>
        <w:r>
          <w:rPr>
            <w:rFonts w:ascii="Times New Roman" w:hAnsi="Times New Roman" w:hint="eastAsia"/>
            <w:color w:val="000000"/>
          </w:rPr>
          <w:t>at</w:t>
        </w:r>
        <w:r w:rsidRPr="00736EAD">
          <w:rPr>
            <w:rFonts w:ascii="Times New Roman" w:hAnsi="Times New Roman"/>
            <w:color w:val="000000"/>
          </w:rPr>
          <w:t xml:space="preserve"> different thicknesses</w:t>
        </w:r>
        <w:r>
          <w:rPr>
            <w:rFonts w:ascii="Times New Roman" w:hAnsi="Times New Roman"/>
            <w:color w:val="000000"/>
          </w:rPr>
          <w:t xml:space="preserve"> location</w:t>
        </w:r>
        <w:r w:rsidRPr="00736EAD">
          <w:rPr>
            <w:rFonts w:ascii="Times New Roman" w:hAnsi="Times New Roman"/>
            <w:color w:val="000000"/>
          </w:rPr>
          <w:t xml:space="preserve">, the degradation process can be approximated as </w:t>
        </w:r>
        <w:r>
          <w:rPr>
            <w:rFonts w:ascii="Times New Roman" w:hAnsi="Times New Roman" w:hint="eastAsia"/>
            <w:color w:val="000000"/>
          </w:rPr>
          <w:t>anisotropic</w:t>
        </w:r>
        <w:r>
          <w:rPr>
            <w:rFonts w:ascii="Times New Roman" w:hAnsi="Times New Roman"/>
            <w:color w:val="000000"/>
          </w:rPr>
          <w:t xml:space="preserve"> 3</w:t>
        </w:r>
        <w:r>
          <w:rPr>
            <w:rFonts w:ascii="Times New Roman" w:hAnsi="Times New Roman" w:hint="eastAsia"/>
            <w:color w:val="000000"/>
          </w:rPr>
          <w:t>D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average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pool</w:t>
        </w:r>
        <w:r>
          <w:rPr>
            <w:rFonts w:ascii="Times New Roman" w:hAnsi="Times New Roman" w:hint="eastAsia"/>
            <w:color w:val="000000"/>
          </w:rPr>
          <w:t>ing</w:t>
        </w:r>
        <w:r>
          <w:rPr>
            <w:rFonts w:ascii="Times New Roman" w:hAnsi="Times New Roman"/>
            <w:color w:val="000000"/>
          </w:rPr>
          <w:t>, which also used by Heinri</w:t>
        </w:r>
        <w:r>
          <w:rPr>
            <w:rFonts w:ascii="Times New Roman" w:hAnsi="Times New Roman" w:hint="eastAsia"/>
            <w:color w:val="000000"/>
          </w:rPr>
          <w:t>c</w:t>
        </w:r>
        <w:r>
          <w:rPr>
            <w:rFonts w:ascii="Times New Roman" w:hAnsi="Times New Roman"/>
            <w:color w:val="000000"/>
          </w:rPr>
          <w:t>h</w:t>
        </w:r>
        <w:r>
          <w:rPr>
            <w:rFonts w:ascii="Times New Roman" w:hAnsi="Times New Roman"/>
            <w:color w:val="000000"/>
          </w:rPr>
          <w:fldChar w:fldCharType="begin"/>
        </w:r>
        <w:r>
          <w:rPr>
            <w:rFonts w:ascii="Times New Roman" w:hAnsi="Times New Roman"/>
            <w:color w:val="000000"/>
          </w:rPr>
          <w:instrText xml:space="preserve"> ADDIN EN.CITE &lt;EndNote&gt;&lt;Cite&gt;&lt;Author&gt;Heinrich&lt;/Author&gt;&lt;Year&gt;2017&lt;/Year&gt;&lt;RecNum&gt;33&lt;/RecNum&gt;&lt;DisplayText&gt;&lt;style face="superscript"&gt;1&lt;/style&gt;&lt;/DisplayText&gt;&lt;record&gt;&lt;rec-number&gt;33&lt;/rec-number&gt;&lt;foreign-keys&gt;&lt;key app="EN" db-id="pvderddrmrtav2e50ee5dfv6eed2xde2x0fd" timestamp="1689936420"&gt;33&lt;/key&gt;&lt;/foreign-keys&gt;&lt;ref-type name="Journal Article"&gt;17&lt;/ref-type&gt;&lt;contributors&gt;&lt;authors&gt;&lt;author&gt;Heinrich, H.&lt;/author&gt;&lt;author&gt;Bogovic, J. A.&lt;/author&gt;&lt;author&gt;Saalfeld, S.&lt;/author&gt;&lt;/authors&gt;&lt;/contributors&gt;&lt;titles&gt;&lt;title&gt;Deep Learning for Isotropic Super-Resolution from Non-isotropic 3D Electron Microscopy&lt;/title&gt;&lt;secondary-title&gt;International Conference on Medical Image Computing and Computer-Assisted Intervention 2017&lt;/secondary-title&gt;&lt;/titles&gt;&lt;periodical&gt;&lt;full-title&gt;International Conference on Medical Image Computing and Computer-Assisted Intervention 2017&lt;/full-title&gt;&lt;/periodical&gt;&lt;pages&gt;135-143&lt;/pages&gt;&lt;dates&gt;&lt;year&gt;2017&lt;/year&gt;&lt;/dates&gt;&lt;urls&gt;&lt;/urls&gt;&lt;/record&gt;&lt;/Cite&gt;&lt;/EndNote&gt;</w:instrText>
        </w:r>
        <w:r>
          <w:rPr>
            <w:rFonts w:ascii="Times New Roman" w:hAnsi="Times New Roman"/>
            <w:color w:val="000000"/>
          </w:rPr>
          <w:fldChar w:fldCharType="separate"/>
        </w:r>
        <w:r w:rsidRPr="004B378F">
          <w:rPr>
            <w:rFonts w:ascii="Times New Roman" w:hAnsi="Times New Roman"/>
            <w:noProof/>
            <w:color w:val="000000"/>
            <w:vertAlign w:val="superscript"/>
          </w:rPr>
          <w:t>1</w:t>
        </w:r>
        <w:r>
          <w:rPr>
            <w:rFonts w:ascii="Times New Roman" w:hAnsi="Times New Roman"/>
            <w:color w:val="000000"/>
          </w:rPr>
          <w:fldChar w:fldCharType="end"/>
        </w:r>
        <w:r>
          <w:rPr>
            <w:rFonts w:ascii="Times New Roman" w:hAnsi="Times New Roman"/>
            <w:color w:val="000000"/>
          </w:rPr>
          <w:t>.</w:t>
        </w:r>
        <w:r w:rsidRPr="00736EAD">
          <w:rPr>
            <w:rFonts w:ascii="Times New Roman" w:hAnsi="Times New Roman"/>
            <w:color w:val="000000"/>
          </w:rPr>
          <w:t xml:space="preserve"> As shown in Fig</w:t>
        </w:r>
        <w:r>
          <w:rPr>
            <w:rFonts w:ascii="Times New Roman" w:hAnsi="Times New Roman"/>
            <w:color w:val="000000"/>
          </w:rPr>
          <w:t>. 1a</w:t>
        </w:r>
        <w:r w:rsidRPr="00736EAD">
          <w:rPr>
            <w:rFonts w:ascii="Times New Roman" w:hAnsi="Times New Roman"/>
            <w:color w:val="000000"/>
          </w:rPr>
          <w:t xml:space="preserve">, we use </w:t>
        </w:r>
        <w:r>
          <w:rPr>
            <w:rFonts w:ascii="Times New Roman" w:hAnsi="Times New Roman" w:hint="eastAsia"/>
            <w:color w:val="000000"/>
          </w:rPr>
          <w:t>anisotropic</w:t>
        </w:r>
        <w:r>
          <w:rPr>
            <w:rFonts w:ascii="Times New Roman" w:hAnsi="Times New Roman"/>
            <w:color w:val="000000"/>
          </w:rPr>
          <w:t xml:space="preserve"> 3</w:t>
        </w:r>
        <w:r>
          <w:rPr>
            <w:rFonts w:ascii="Times New Roman" w:hAnsi="Times New Roman" w:hint="eastAsia"/>
            <w:color w:val="000000"/>
          </w:rPr>
          <w:t>D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average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pool</w:t>
        </w:r>
        <w:r>
          <w:rPr>
            <w:rFonts w:ascii="Times New Roman" w:hAnsi="Times New Roman" w:hint="eastAsia"/>
            <w:color w:val="000000"/>
          </w:rPr>
          <w:t>ing</w:t>
        </w:r>
        <w:r>
          <w:rPr>
            <w:rFonts w:ascii="Times New Roman" w:hAnsi="Times New Roman"/>
            <w:color w:val="000000"/>
          </w:rPr>
          <w:t xml:space="preserve"> </w:t>
        </w:r>
        <w:r>
          <w:rPr>
            <w:rFonts w:ascii="Times New Roman" w:hAnsi="Times New Roman" w:hint="eastAsia"/>
            <w:color w:val="000000"/>
          </w:rPr>
          <w:t>to</w:t>
        </w:r>
        <w:r w:rsidRPr="00736EAD">
          <w:rPr>
            <w:rFonts w:ascii="Times New Roman" w:hAnsi="Times New Roman"/>
            <w:color w:val="000000"/>
          </w:rPr>
          <w:t xml:space="preserve"> simulate degradation </w:t>
        </w:r>
        <w:r>
          <w:rPr>
            <w:rFonts w:ascii="Times New Roman" w:hAnsi="Times New Roman" w:hint="eastAsia"/>
            <w:color w:val="000000"/>
          </w:rPr>
          <w:t>and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construct self</w:t>
        </w:r>
        <w:r>
          <w:rPr>
            <w:rFonts w:ascii="Times New Roman" w:hAnsi="Times New Roman"/>
            <w:color w:val="000000"/>
          </w:rPr>
          <w:t>-</w:t>
        </w:r>
        <w:r w:rsidRPr="00736EAD">
          <w:rPr>
            <w:rFonts w:ascii="Times New Roman" w:hAnsi="Times New Roman"/>
            <w:color w:val="000000"/>
          </w:rPr>
          <w:t xml:space="preserve">supervised </w:t>
        </w:r>
        <w:r>
          <w:rPr>
            <w:rFonts w:ascii="Times New Roman" w:hAnsi="Times New Roman" w:hint="eastAsia"/>
            <w:color w:val="000000"/>
          </w:rPr>
          <w:t>training</w:t>
        </w:r>
        <w:r>
          <w:rPr>
            <w:rFonts w:ascii="Times New Roman" w:hAnsi="Times New Roman"/>
            <w:color w:val="000000"/>
          </w:rPr>
          <w:t xml:space="preserve"> </w:t>
        </w:r>
        <w:r w:rsidRPr="00736EAD">
          <w:rPr>
            <w:rFonts w:ascii="Times New Roman" w:hAnsi="Times New Roman"/>
            <w:color w:val="000000"/>
          </w:rPr>
          <w:t>data</w:t>
        </w:r>
        <w:r>
          <w:rPr>
            <w:rFonts w:ascii="Times New Roman" w:hAnsi="Times New Roman" w:hint="eastAsia"/>
            <w:color w:val="000000"/>
          </w:rPr>
          <w:t>set</w:t>
        </w:r>
        <w:r w:rsidRPr="00736EAD">
          <w:rPr>
            <w:rFonts w:ascii="Times New Roman" w:hAnsi="Times New Roman"/>
            <w:color w:val="000000"/>
          </w:rPr>
          <w:t>.</w:t>
        </w:r>
        <w:r w:rsidRPr="007B5E80">
          <w:rPr>
            <w:rFonts w:ascii="Times New Roman" w:hAnsi="Times New Roman"/>
            <w:color w:val="000000"/>
          </w:rPr>
          <w:t xml:space="preserve"> </w:t>
        </w:r>
        <w:r w:rsidRPr="00EA12A0">
          <w:rPr>
            <w:rFonts w:ascii="Times New Roman" w:hAnsi="Times New Roman"/>
            <w:color w:val="000000"/>
          </w:rPr>
          <w:t xml:space="preserve">We </w:t>
        </w:r>
        <w:r>
          <w:rPr>
            <w:rFonts w:ascii="Times New Roman" w:hAnsi="Times New Roman"/>
            <w:color w:val="000000"/>
          </w:rPr>
          <w:t xml:space="preserve">further </w:t>
        </w:r>
        <w:r w:rsidRPr="00EA12A0">
          <w:rPr>
            <w:rFonts w:ascii="Times New Roman" w:hAnsi="Times New Roman"/>
            <w:color w:val="000000"/>
          </w:rPr>
          <w:t>verified that 3d average</w:t>
        </w:r>
        <w:r>
          <w:rPr>
            <w:rFonts w:ascii="Times New Roman" w:hAnsi="Times New Roman"/>
            <w:color w:val="000000"/>
          </w:rPr>
          <w:t xml:space="preserve"> </w:t>
        </w:r>
        <w:r w:rsidRPr="00EA12A0">
          <w:rPr>
            <w:rFonts w:ascii="Times New Roman" w:hAnsi="Times New Roman"/>
            <w:color w:val="000000"/>
          </w:rPr>
          <w:t>pool</w:t>
        </w:r>
        <w:r>
          <w:rPr>
            <w:rFonts w:ascii="Times New Roman" w:hAnsi="Times New Roman"/>
            <w:color w:val="000000"/>
          </w:rPr>
          <w:t xml:space="preserve">ing </w:t>
        </w:r>
        <w:r w:rsidRPr="00EA12A0">
          <w:rPr>
            <w:rFonts w:ascii="Times New Roman" w:hAnsi="Times New Roman"/>
            <w:color w:val="000000"/>
          </w:rPr>
          <w:t xml:space="preserve">can be used as a universal representation of the axial degradation of </w:t>
        </w:r>
        <w:proofErr w:type="spellStart"/>
        <w:r>
          <w:rPr>
            <w:rFonts w:ascii="Times New Roman" w:hAnsi="Times New Roman" w:hint="eastAsia"/>
            <w:color w:val="000000"/>
          </w:rPr>
          <w:t>v</w:t>
        </w:r>
        <w:r w:rsidRPr="00EA12A0">
          <w:rPr>
            <w:rFonts w:ascii="Times New Roman" w:hAnsi="Times New Roman"/>
            <w:color w:val="000000"/>
          </w:rPr>
          <w:t>EM</w:t>
        </w:r>
        <w:proofErr w:type="spellEnd"/>
        <w:r w:rsidRPr="00EA12A0">
          <w:rPr>
            <w:rFonts w:ascii="Times New Roman" w:hAnsi="Times New Roman"/>
            <w:color w:val="000000"/>
          </w:rPr>
          <w:t xml:space="preserve"> serial slices through </w:t>
        </w:r>
        <w:r>
          <w:rPr>
            <w:rFonts w:ascii="Times New Roman" w:hAnsi="Times New Roman" w:hint="eastAsia"/>
            <w:color w:val="000000"/>
          </w:rPr>
          <w:t>transfer</w:t>
        </w:r>
        <w:r>
          <w:rPr>
            <w:rFonts w:ascii="Times New Roman" w:hAnsi="Times New Roman"/>
            <w:color w:val="000000"/>
          </w:rPr>
          <w:t xml:space="preserve"> </w:t>
        </w:r>
        <w:r>
          <w:rPr>
            <w:rFonts w:ascii="Times New Roman" w:hAnsi="Times New Roman" w:hint="eastAsia"/>
            <w:color w:val="000000"/>
          </w:rPr>
          <w:t>learning</w:t>
        </w:r>
        <w:r w:rsidRPr="00EA12A0">
          <w:rPr>
            <w:rFonts w:ascii="Times New Roman" w:hAnsi="Times New Roman"/>
            <w:color w:val="000000"/>
          </w:rPr>
          <w:t xml:space="preserve"> experiments. For example, the model trained from FIB-SEM has good </w:t>
        </w:r>
        <w:r>
          <w:rPr>
            <w:rFonts w:ascii="Times New Roman" w:hAnsi="Times New Roman"/>
            <w:color w:val="000000"/>
          </w:rPr>
          <w:t>transferability</w:t>
        </w:r>
        <w:r w:rsidRPr="00EA12A0">
          <w:rPr>
            <w:rFonts w:ascii="Times New Roman" w:hAnsi="Times New Roman"/>
            <w:color w:val="000000"/>
          </w:rPr>
          <w:t xml:space="preserve"> on </w:t>
        </w:r>
        <w:proofErr w:type="spellStart"/>
        <w:r>
          <w:rPr>
            <w:rFonts w:ascii="Times New Roman" w:hAnsi="Times New Roman" w:hint="eastAsia"/>
            <w:color w:val="000000"/>
          </w:rPr>
          <w:t>ssTEM</w:t>
        </w:r>
        <w:proofErr w:type="spellEnd"/>
        <w:r w:rsidRPr="00EA12A0">
          <w:rPr>
            <w:rFonts w:ascii="Times New Roman" w:hAnsi="Times New Roman"/>
            <w:color w:val="000000"/>
          </w:rPr>
          <w:t xml:space="preserve"> data, and vice versa</w:t>
        </w:r>
        <w:r w:rsidRPr="007B5E80">
          <w:rPr>
            <w:rFonts w:ascii="Times New Roman" w:hAnsi="Times New Roman"/>
            <w:color w:val="000000"/>
          </w:rPr>
          <w:t xml:space="preserve">. It is worth noting that there are also some </w:t>
        </w:r>
        <w:proofErr w:type="spellStart"/>
        <w:r w:rsidRPr="007B5E80">
          <w:rPr>
            <w:rFonts w:ascii="Times New Roman" w:hAnsi="Times New Roman"/>
            <w:color w:val="000000"/>
          </w:rPr>
          <w:t>vEM</w:t>
        </w:r>
        <w:proofErr w:type="spellEnd"/>
        <w:r w:rsidRPr="007B5E80">
          <w:rPr>
            <w:rFonts w:ascii="Times New Roman" w:hAnsi="Times New Roman"/>
            <w:color w:val="000000"/>
          </w:rPr>
          <w:t xml:space="preserve"> isotropic reconstruction works takes frame extraction</w: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begin">
            <w:fldData xml:space="preserve">PEVuZE5vdGU+PENpdGU+PEF1dGhvcj5MdTwvQXV0aG9yPjxZZWFyPjIwMjM8L1llYXI+PFJlY051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=
</w:fldData>
          </w:fldChar>
        </w:r>
        <w:r w:rsidRPr="008167D5">
          <w:rPr>
            <w:rFonts w:ascii="Times New Roman" w:hAnsi="Times New Roman"/>
            <w:color w:val="000000"/>
            <w:vertAlign w:val="superscript"/>
          </w:rPr>
          <w:instrText xml:space="preserve"> ADDIN EN.CITE </w:instrTex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begin">
            <w:fldData xml:space="preserve">PEVuZE5vdGU+PENpdGU+PEF1dGhvcj5MdTwvQXV0aG9yPjxZZWFyPjIwMjM8L1llYXI+PFJlY051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=
</w:fldData>
          </w:fldChar>
        </w:r>
        <w:r w:rsidRPr="008167D5">
          <w:rPr>
            <w:rFonts w:ascii="Times New Roman" w:hAnsi="Times New Roman"/>
            <w:color w:val="000000"/>
            <w:vertAlign w:val="superscript"/>
          </w:rPr>
          <w:instrText xml:space="preserve"> ADDIN EN.CITE.DATA </w:instrText>
        </w:r>
        <w:r w:rsidRPr="008167D5">
          <w:rPr>
            <w:rFonts w:ascii="Times New Roman" w:hAnsi="Times New Roman"/>
            <w:color w:val="000000"/>
            <w:vertAlign w:val="superscript"/>
          </w:rPr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end"/>
        </w:r>
        <w:r w:rsidRPr="008167D5">
          <w:rPr>
            <w:rFonts w:ascii="Times New Roman" w:hAnsi="Times New Roman"/>
            <w:color w:val="000000"/>
            <w:vertAlign w:val="superscript"/>
          </w:rPr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separate"/>
        </w:r>
        <w:r w:rsidRPr="008167D5">
          <w:rPr>
            <w:rFonts w:ascii="Times New Roman" w:hAnsi="Times New Roman"/>
            <w:noProof/>
            <w:color w:val="000000"/>
            <w:vertAlign w:val="superscript"/>
          </w:rPr>
          <w:t>2,3</w: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end"/>
        </w:r>
        <w:r w:rsidRPr="007B5E80">
          <w:rPr>
            <w:rFonts w:ascii="Times New Roman" w:hAnsi="Times New Roman"/>
            <w:color w:val="000000"/>
          </w:rPr>
          <w:t>or trainable DNN as degradation process</w: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begin"/>
        </w:r>
        <w:r w:rsidRPr="008167D5">
          <w:rPr>
            <w:rFonts w:ascii="Times New Roman" w:hAnsi="Times New Roman"/>
            <w:color w:val="000000"/>
            <w:vertAlign w:val="superscript"/>
          </w:rPr>
          <w:instrText xml:space="preserve"> ADDIN EN.CITE &lt;EndNote&gt;&lt;Cite&gt;&lt;Author&gt;Deng&lt;/Author&gt;&lt;Year&gt;2020&lt;/Year&gt;&lt;RecNum&gt;40&lt;/RecNum&gt;&lt;DisplayText&gt;&lt;style face="superscript"&gt;4&lt;/style&gt;&lt;/DisplayText&gt;&lt;record&gt;&lt;rec-number&gt;40&lt;/rec-number&gt;&lt;foreign-keys&gt;&lt;key app="EN" db-id="pvderddrmrtav2e50ee5dfv6eed2xde2x0fd" timestamp="1689951097"&gt;40&lt;/key&gt;&lt;/foreign-keys&gt;&lt;ref-type name="Conference Paper"&gt;47&lt;/ref-type&gt;&lt;contributors&gt;&lt;authors&gt;&lt;author&gt;Deng, S.&lt;/author&gt;&lt;author&gt;Fu, X.&lt;/author&gt;&lt;author&gt;Xiong, Z.&lt;/author&gt;&lt;author&gt;Chen, C.&lt;/author&gt;&lt;author&gt;Liu, D.&lt;/author&gt;&lt;author&gt;Chen, X.&lt;/author&gt;&lt;author&gt;Ling, Q.&lt;/author&gt;&lt;author&gt;Wu, F.&lt;/author&gt;&lt;/authors&gt;&lt;/contributors&gt;&lt;titles&gt;&lt;title&gt;Isotropic Reconstruction of 3D EM Images with Unsupervised Degradation Learning&lt;/title&gt;&lt;secondary-title&gt;International Conference on Medical Image Computing and Computer-Assisted Intervention-MICCAI 2020&lt;/secondary-title&gt;&lt;/titles&gt;&lt;pages&gt;11&lt;/pages&gt;&lt;volume&gt;Part of the Lecture Notes in Computer Science book series (LNIP,volume 12265)&lt;/volume&gt;&lt;section&gt;163-173&lt;/section&gt;&lt;dates&gt;&lt;year&gt;2020&lt;/year&gt;&lt;/dates&gt;&lt;urls&gt;&lt;/urls&gt;&lt;/record&gt;&lt;/Cite&gt;&lt;/EndNote&gt;</w:instrTex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separate"/>
        </w:r>
        <w:r w:rsidRPr="008167D5">
          <w:rPr>
            <w:rFonts w:ascii="Times New Roman" w:hAnsi="Times New Roman"/>
            <w:noProof/>
            <w:color w:val="000000"/>
            <w:vertAlign w:val="superscript"/>
          </w:rPr>
          <w:t>4</w:t>
        </w:r>
        <w:r w:rsidRPr="008167D5">
          <w:rPr>
            <w:rFonts w:ascii="Times New Roman" w:hAnsi="Times New Roman"/>
            <w:color w:val="000000"/>
            <w:vertAlign w:val="superscript"/>
          </w:rPr>
          <w:fldChar w:fldCharType="end"/>
        </w:r>
        <w:r w:rsidRPr="007B5E80">
          <w:rPr>
            <w:rFonts w:ascii="Times New Roman" w:hAnsi="Times New Roman"/>
            <w:color w:val="000000"/>
          </w:rPr>
          <w:t xml:space="preserve"> Our method can be easily extended to this assumption, only changing the degradation operation in the self-supervised data construction.</w:t>
        </w:r>
      </w:ins>
    </w:p>
    <w:p w14:paraId="5D1D5114" w14:textId="0C2E9F46" w:rsidR="004B378F" w:rsidRDefault="00557B3D" w:rsidP="005962F1">
      <w:bookmarkStart w:id="15" w:name="_GoBack"/>
      <w:bookmarkEnd w:id="15"/>
      <w:r w:rsidRPr="00FE26DE">
        <w:rPr>
          <w:rFonts w:ascii="Times New Roman" w:hAnsi="Times New Roman"/>
          <w:b/>
          <w:bCs/>
          <w:sz w:val="32"/>
          <w:szCs w:val="40"/>
        </w:rPr>
        <w:t>Reference</w:t>
      </w:r>
      <w:bookmarkEnd w:id="1"/>
      <w:bookmarkEnd w:id="2"/>
      <w:bookmarkEnd w:id="3"/>
    </w:p>
    <w:p w14:paraId="1D39CE52" w14:textId="77777777" w:rsidR="00A95A4E" w:rsidRPr="00A95A4E" w:rsidRDefault="004B378F" w:rsidP="00A95A4E">
      <w:pPr>
        <w:pStyle w:val="EndNoteBibliography"/>
        <w:ind w:left="720" w:hanging="720"/>
        <w:rPr>
          <w:noProof/>
        </w:rPr>
      </w:pPr>
      <w:r w:rsidRPr="0001430B">
        <w:rPr>
          <w:rFonts w:ascii="Times New Roman" w:hAnsi="Times New Roman" w:cs="Times New Roman"/>
          <w:sz w:val="18"/>
          <w:szCs w:val="18"/>
        </w:rPr>
        <w:fldChar w:fldCharType="begin"/>
      </w:r>
      <w:r w:rsidRPr="0001430B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01430B">
        <w:rPr>
          <w:rFonts w:ascii="Times New Roman" w:hAnsi="Times New Roman" w:cs="Times New Roman"/>
          <w:sz w:val="18"/>
          <w:szCs w:val="18"/>
        </w:rPr>
        <w:fldChar w:fldCharType="separate"/>
      </w:r>
      <w:r w:rsidR="00A95A4E" w:rsidRPr="00A95A4E">
        <w:rPr>
          <w:noProof/>
        </w:rPr>
        <w:t>1</w:t>
      </w:r>
      <w:r w:rsidR="00A95A4E" w:rsidRPr="00A95A4E">
        <w:rPr>
          <w:noProof/>
        </w:rPr>
        <w:tab/>
        <w:t xml:space="preserve">Heinrich, H., Bogovic, J. A. &amp; Saalfeld, S. Deep Learning for Isotropic Super-Resolution from Non-isotropic 3D Electron Microscopy. </w:t>
      </w:r>
      <w:r w:rsidR="00A95A4E" w:rsidRPr="00A95A4E">
        <w:rPr>
          <w:i/>
          <w:noProof/>
        </w:rPr>
        <w:t>International Conference on Medical Image Computing and Computer-Assisted Intervention 2017</w:t>
      </w:r>
      <w:r w:rsidR="00A95A4E" w:rsidRPr="00A95A4E">
        <w:rPr>
          <w:noProof/>
        </w:rPr>
        <w:t xml:space="preserve">, 135-143 (2017). </w:t>
      </w:r>
    </w:p>
    <w:p w14:paraId="34783752" w14:textId="00B9C755" w:rsidR="00A95A4E" w:rsidRPr="00A95A4E" w:rsidRDefault="00A95A4E" w:rsidP="00A95A4E">
      <w:pPr>
        <w:pStyle w:val="EndNoteBibliography"/>
        <w:ind w:left="720" w:hanging="720"/>
        <w:rPr>
          <w:noProof/>
        </w:rPr>
      </w:pPr>
      <w:r w:rsidRPr="00A95A4E">
        <w:rPr>
          <w:noProof/>
        </w:rPr>
        <w:t>2</w:t>
      </w:r>
      <w:r w:rsidRPr="00A95A4E">
        <w:rPr>
          <w:noProof/>
        </w:rPr>
        <w:tab/>
        <w:t>Lu, C.</w:t>
      </w:r>
      <w:r w:rsidRPr="00A95A4E">
        <w:rPr>
          <w:i/>
          <w:noProof/>
        </w:rPr>
        <w:t xml:space="preserve"> et</w:t>
      </w:r>
      <w:r w:rsidRPr="00A95A4E">
        <w:rPr>
          <w:rFonts w:hint="eastAsia"/>
          <w:i/>
          <w:noProof/>
        </w:rPr>
        <w:t xml:space="preserve"> al.</w:t>
      </w:r>
      <w:r w:rsidRPr="00A95A4E">
        <w:rPr>
          <w:rFonts w:hint="eastAsia"/>
          <w:noProof/>
        </w:rPr>
        <w:t xml:space="preserve"> EMDiffuse: a diffusion-based deep learning method augmenting ultrastructural imaging and volume electron microscopy. </w:t>
      </w:r>
      <w:r w:rsidRPr="00A95A4E">
        <w:rPr>
          <w:rFonts w:hint="eastAsia"/>
          <w:i/>
          <w:noProof/>
        </w:rPr>
        <w:t>bioRxiv, doi</w:t>
      </w:r>
      <w:r w:rsidRPr="00A95A4E">
        <w:rPr>
          <w:rFonts w:hint="eastAsia"/>
          <w:i/>
          <w:noProof/>
        </w:rPr>
        <w:t>：</w:t>
      </w:r>
      <w:hyperlink r:id="rId9" w:history="1">
        <w:r w:rsidRPr="00A95A4E">
          <w:rPr>
            <w:rStyle w:val="a9"/>
            <w:rFonts w:hint="eastAsia"/>
            <w:i/>
            <w:noProof/>
          </w:rPr>
          <w:t>https://doi.org/10.1101/2023.07.12.548636</w:t>
        </w:r>
      </w:hyperlink>
      <w:r w:rsidRPr="00A95A4E">
        <w:rPr>
          <w:rFonts w:hint="eastAsia"/>
          <w:noProof/>
        </w:rPr>
        <w:t xml:space="preserve"> (2023). </w:t>
      </w:r>
    </w:p>
    <w:p w14:paraId="7D34B778" w14:textId="77777777" w:rsidR="00A95A4E" w:rsidRPr="00A95A4E" w:rsidRDefault="00A95A4E" w:rsidP="00A95A4E">
      <w:pPr>
        <w:pStyle w:val="EndNoteBibliography"/>
        <w:ind w:left="720" w:hanging="720"/>
        <w:rPr>
          <w:noProof/>
        </w:rPr>
      </w:pPr>
      <w:r w:rsidRPr="00A95A4E">
        <w:rPr>
          <w:noProof/>
        </w:rPr>
        <w:t>3</w:t>
      </w:r>
      <w:r w:rsidRPr="00A95A4E">
        <w:rPr>
          <w:noProof/>
        </w:rPr>
        <w:tab/>
        <w:t>Pan, M.</w:t>
      </w:r>
      <w:r w:rsidRPr="00A95A4E">
        <w:rPr>
          <w:i/>
          <w:noProof/>
        </w:rPr>
        <w:t xml:space="preserve"> et al.</w:t>
      </w:r>
      <w:r w:rsidRPr="00A95A4E">
        <w:rPr>
          <w:noProof/>
        </w:rPr>
        <w:t xml:space="preserve"> in </w:t>
      </w:r>
      <w:r w:rsidRPr="00A95A4E">
        <w:rPr>
          <w:i/>
          <w:noProof/>
        </w:rPr>
        <w:t>Med Image Computing and Computer Assisted Intervention-MICCAI 2023</w:t>
      </w:r>
      <w:r w:rsidRPr="00A95A4E">
        <w:rPr>
          <w:noProof/>
        </w:rPr>
        <w:t xml:space="preserve"> Vol. Part of the Lecture Notes in Computer Science book series (LNCS,volume 14229)   10 (2023).</w:t>
      </w:r>
    </w:p>
    <w:p w14:paraId="5E8D7438" w14:textId="77777777" w:rsidR="00A95A4E" w:rsidRPr="00A95A4E" w:rsidRDefault="00A95A4E" w:rsidP="00A95A4E">
      <w:pPr>
        <w:pStyle w:val="EndNoteBibliography"/>
        <w:ind w:left="720" w:hanging="720"/>
        <w:rPr>
          <w:noProof/>
        </w:rPr>
      </w:pPr>
      <w:r w:rsidRPr="00A95A4E">
        <w:rPr>
          <w:noProof/>
        </w:rPr>
        <w:t>4</w:t>
      </w:r>
      <w:r w:rsidRPr="00A95A4E">
        <w:rPr>
          <w:noProof/>
        </w:rPr>
        <w:tab/>
        <w:t>Deng, S.</w:t>
      </w:r>
      <w:r w:rsidRPr="00A95A4E">
        <w:rPr>
          <w:i/>
          <w:noProof/>
        </w:rPr>
        <w:t xml:space="preserve"> et al.</w:t>
      </w:r>
      <w:r w:rsidRPr="00A95A4E">
        <w:rPr>
          <w:noProof/>
        </w:rPr>
        <w:t xml:space="preserve"> in </w:t>
      </w:r>
      <w:r w:rsidRPr="00A95A4E">
        <w:rPr>
          <w:i/>
          <w:noProof/>
        </w:rPr>
        <w:t>International Conference on Medical Image Computing and Computer-Assisted Intervention-MICCAI 2020</w:t>
      </w:r>
      <w:r w:rsidRPr="00A95A4E">
        <w:rPr>
          <w:noProof/>
        </w:rPr>
        <w:t xml:space="preserve"> Vol. Part of the Lecture Notes in Computer Science book series (LNIP,volume 12265)   11 (2020).</w:t>
      </w:r>
    </w:p>
    <w:p w14:paraId="49D7F7C9" w14:textId="4E2AE484" w:rsidR="005962F1" w:rsidRPr="0001430B" w:rsidRDefault="004B378F" w:rsidP="005962F1">
      <w:pPr>
        <w:rPr>
          <w:rFonts w:ascii="Times New Roman" w:hAnsi="Times New Roman"/>
          <w:sz w:val="18"/>
          <w:szCs w:val="18"/>
        </w:rPr>
      </w:pPr>
      <w:r w:rsidRPr="0001430B">
        <w:rPr>
          <w:rFonts w:ascii="Times New Roman" w:hAnsi="Times New Roman"/>
          <w:sz w:val="18"/>
          <w:szCs w:val="18"/>
        </w:rPr>
        <w:fldChar w:fldCharType="end"/>
      </w:r>
    </w:p>
    <w:sectPr w:rsidR="005962F1" w:rsidRPr="00014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84E7A" w14:textId="77777777" w:rsidR="00934BFE" w:rsidRDefault="00934BFE" w:rsidP="00C8526F">
      <w:r>
        <w:separator/>
      </w:r>
    </w:p>
  </w:endnote>
  <w:endnote w:type="continuationSeparator" w:id="0">
    <w:p w14:paraId="653B5EF9" w14:textId="77777777" w:rsidR="00934BFE" w:rsidRDefault="00934BFE" w:rsidP="00C85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arnockPro-Light">
    <w:altName w:val="Cambria"/>
    <w:charset w:val="00"/>
    <w:family w:val="roman"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23DDB" w14:textId="77777777" w:rsidR="00934BFE" w:rsidRDefault="00934BFE" w:rsidP="00C8526F">
      <w:r>
        <w:separator/>
      </w:r>
    </w:p>
  </w:footnote>
  <w:footnote w:type="continuationSeparator" w:id="0">
    <w:p w14:paraId="7ACF0B02" w14:textId="77777777" w:rsidR="00934BFE" w:rsidRDefault="00934BFE" w:rsidP="00C85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CF77F3"/>
    <w:multiLevelType w:val="multilevel"/>
    <w:tmpl w:val="1BCF77F3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F83612"/>
    <w:multiLevelType w:val="hybridMultilevel"/>
    <w:tmpl w:val="40C07550"/>
    <w:lvl w:ilvl="0" w:tplc="A90A6DF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DE62C4"/>
    <w:multiLevelType w:val="hybridMultilevel"/>
    <w:tmpl w:val="85D008FA"/>
    <w:lvl w:ilvl="0" w:tplc="3FFAD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82B1B39"/>
    <w:multiLevelType w:val="hybridMultilevel"/>
    <w:tmpl w:val="83363170"/>
    <w:lvl w:ilvl="0" w:tplc="1414C2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84932B2"/>
    <w:multiLevelType w:val="hybridMultilevel"/>
    <w:tmpl w:val="221ABC28"/>
    <w:lvl w:ilvl="0" w:tplc="3FFAD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C81A13"/>
    <w:multiLevelType w:val="hybridMultilevel"/>
    <w:tmpl w:val="D62631CC"/>
    <w:lvl w:ilvl="0" w:tplc="395873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3E1083B"/>
    <w:multiLevelType w:val="multilevel"/>
    <w:tmpl w:val="030C49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6DF5643A"/>
    <w:multiLevelType w:val="singleLevel"/>
    <w:tmpl w:val="6DF5643A"/>
    <w:lvl w:ilvl="0">
      <w:start w:val="3"/>
      <w:numFmt w:val="decimal"/>
      <w:suff w:val="space"/>
      <w:lvlText w:val="%1."/>
      <w:lvlJc w:val="left"/>
    </w:lvl>
  </w:abstractNum>
  <w:abstractNum w:abstractNumId="8" w15:restartNumberingAfterBreak="0">
    <w:nsid w:val="72FC1015"/>
    <w:multiLevelType w:val="hybridMultilevel"/>
    <w:tmpl w:val="F816FC86"/>
    <w:lvl w:ilvl="0" w:tplc="4D66A8DE">
      <w:start w:val="1"/>
      <w:numFmt w:val="decimal"/>
      <w:lvlText w:val="%1）"/>
      <w:lvlJc w:val="left"/>
      <w:pPr>
        <w:ind w:left="36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n Zhang">
    <w15:presenceInfo w15:providerId="Windows Live" w15:userId="b3855b3070db1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revisionView w:markup="0"/>
  <w:trackRevisions/>
  <w:doNotTrackMove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TYzYTQ1MTZmYjU1YTg1OWYzNGIzZWM5ZGQ0MWY3ND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erddrmrtav2e50ee5dfv6eed2xde2x0fd&quot;&gt;DeepAILibrary&lt;record-ids&gt;&lt;item&gt;33&lt;/item&gt;&lt;item&gt;40&lt;/item&gt;&lt;item&gt;43&lt;/item&gt;&lt;item&gt;70&lt;/item&gt;&lt;/record-ids&gt;&lt;/item&gt;&lt;/Libraries&gt;"/>
  </w:docVars>
  <w:rsids>
    <w:rsidRoot w:val="00252D3B"/>
    <w:rsid w:val="000047F9"/>
    <w:rsid w:val="00004EF8"/>
    <w:rsid w:val="00005B9B"/>
    <w:rsid w:val="00010E6E"/>
    <w:rsid w:val="0001204C"/>
    <w:rsid w:val="000126E6"/>
    <w:rsid w:val="000141A9"/>
    <w:rsid w:val="0001430B"/>
    <w:rsid w:val="00015F22"/>
    <w:rsid w:val="00016E10"/>
    <w:rsid w:val="00022334"/>
    <w:rsid w:val="000328C7"/>
    <w:rsid w:val="000439EB"/>
    <w:rsid w:val="00044543"/>
    <w:rsid w:val="000547AA"/>
    <w:rsid w:val="00060175"/>
    <w:rsid w:val="000611DE"/>
    <w:rsid w:val="00062541"/>
    <w:rsid w:val="00070008"/>
    <w:rsid w:val="000709F3"/>
    <w:rsid w:val="00073400"/>
    <w:rsid w:val="00074BC6"/>
    <w:rsid w:val="00075A85"/>
    <w:rsid w:val="00077801"/>
    <w:rsid w:val="00083FD9"/>
    <w:rsid w:val="00084273"/>
    <w:rsid w:val="00084762"/>
    <w:rsid w:val="00092E3E"/>
    <w:rsid w:val="00094231"/>
    <w:rsid w:val="000A0A89"/>
    <w:rsid w:val="000A0D47"/>
    <w:rsid w:val="000A28B5"/>
    <w:rsid w:val="000A2A4B"/>
    <w:rsid w:val="000A3A9F"/>
    <w:rsid w:val="000A4C9F"/>
    <w:rsid w:val="000A51F4"/>
    <w:rsid w:val="000A541B"/>
    <w:rsid w:val="000B4253"/>
    <w:rsid w:val="000B6581"/>
    <w:rsid w:val="000C7470"/>
    <w:rsid w:val="000D022B"/>
    <w:rsid w:val="000D0C5E"/>
    <w:rsid w:val="000D33D5"/>
    <w:rsid w:val="000D3ED6"/>
    <w:rsid w:val="000E03D2"/>
    <w:rsid w:val="000E1C33"/>
    <w:rsid w:val="000E3E3E"/>
    <w:rsid w:val="000E48AB"/>
    <w:rsid w:val="000E67E8"/>
    <w:rsid w:val="000E76F3"/>
    <w:rsid w:val="00100745"/>
    <w:rsid w:val="0010160A"/>
    <w:rsid w:val="00101F99"/>
    <w:rsid w:val="00103E4F"/>
    <w:rsid w:val="00104268"/>
    <w:rsid w:val="00105E84"/>
    <w:rsid w:val="00106266"/>
    <w:rsid w:val="001121D0"/>
    <w:rsid w:val="00112A98"/>
    <w:rsid w:val="0011696F"/>
    <w:rsid w:val="00123B88"/>
    <w:rsid w:val="00123F27"/>
    <w:rsid w:val="001274F7"/>
    <w:rsid w:val="00130874"/>
    <w:rsid w:val="00131B1B"/>
    <w:rsid w:val="0013341E"/>
    <w:rsid w:val="00137339"/>
    <w:rsid w:val="001375CA"/>
    <w:rsid w:val="00144435"/>
    <w:rsid w:val="00146E97"/>
    <w:rsid w:val="001504E1"/>
    <w:rsid w:val="001571FA"/>
    <w:rsid w:val="00166152"/>
    <w:rsid w:val="00166C68"/>
    <w:rsid w:val="001730C9"/>
    <w:rsid w:val="00174FB9"/>
    <w:rsid w:val="00182B8C"/>
    <w:rsid w:val="0018466F"/>
    <w:rsid w:val="001868AA"/>
    <w:rsid w:val="00190600"/>
    <w:rsid w:val="0019461A"/>
    <w:rsid w:val="001A14A4"/>
    <w:rsid w:val="001A18E1"/>
    <w:rsid w:val="001A1A9A"/>
    <w:rsid w:val="001A30C9"/>
    <w:rsid w:val="001A6111"/>
    <w:rsid w:val="001A6416"/>
    <w:rsid w:val="001A7F45"/>
    <w:rsid w:val="001B16E2"/>
    <w:rsid w:val="001B2B03"/>
    <w:rsid w:val="001B2B35"/>
    <w:rsid w:val="001B4983"/>
    <w:rsid w:val="001B4DCF"/>
    <w:rsid w:val="001B6D2E"/>
    <w:rsid w:val="001C00D6"/>
    <w:rsid w:val="001C1593"/>
    <w:rsid w:val="001C4D13"/>
    <w:rsid w:val="001C5778"/>
    <w:rsid w:val="001C5E1E"/>
    <w:rsid w:val="001C6EC2"/>
    <w:rsid w:val="001C7385"/>
    <w:rsid w:val="001D0256"/>
    <w:rsid w:val="001D0FC7"/>
    <w:rsid w:val="001D12FE"/>
    <w:rsid w:val="001D273B"/>
    <w:rsid w:val="001D5453"/>
    <w:rsid w:val="001E60B2"/>
    <w:rsid w:val="001E6951"/>
    <w:rsid w:val="001E6C54"/>
    <w:rsid w:val="001F0171"/>
    <w:rsid w:val="001F0183"/>
    <w:rsid w:val="001F0E7E"/>
    <w:rsid w:val="001F19CF"/>
    <w:rsid w:val="001F50B9"/>
    <w:rsid w:val="001F5203"/>
    <w:rsid w:val="001F7F1D"/>
    <w:rsid w:val="00201194"/>
    <w:rsid w:val="002022AB"/>
    <w:rsid w:val="002046F4"/>
    <w:rsid w:val="00205AB4"/>
    <w:rsid w:val="0020608A"/>
    <w:rsid w:val="00210ECD"/>
    <w:rsid w:val="00216499"/>
    <w:rsid w:val="0021778E"/>
    <w:rsid w:val="002221FF"/>
    <w:rsid w:val="00223864"/>
    <w:rsid w:val="00226D6D"/>
    <w:rsid w:val="002316D9"/>
    <w:rsid w:val="00233995"/>
    <w:rsid w:val="00247323"/>
    <w:rsid w:val="00247AE9"/>
    <w:rsid w:val="002524AC"/>
    <w:rsid w:val="00252731"/>
    <w:rsid w:val="00252D3B"/>
    <w:rsid w:val="00254F7D"/>
    <w:rsid w:val="00255E06"/>
    <w:rsid w:val="00261922"/>
    <w:rsid w:val="00263433"/>
    <w:rsid w:val="002644C0"/>
    <w:rsid w:val="00273214"/>
    <w:rsid w:val="00273520"/>
    <w:rsid w:val="00280394"/>
    <w:rsid w:val="002809C6"/>
    <w:rsid w:val="00281B46"/>
    <w:rsid w:val="002825B9"/>
    <w:rsid w:val="00285FD7"/>
    <w:rsid w:val="002862FF"/>
    <w:rsid w:val="002866C6"/>
    <w:rsid w:val="00286859"/>
    <w:rsid w:val="00287195"/>
    <w:rsid w:val="0028736C"/>
    <w:rsid w:val="00290558"/>
    <w:rsid w:val="00290FC1"/>
    <w:rsid w:val="002A17F6"/>
    <w:rsid w:val="002A21B9"/>
    <w:rsid w:val="002A704F"/>
    <w:rsid w:val="002A70BF"/>
    <w:rsid w:val="002A7E63"/>
    <w:rsid w:val="002B17B9"/>
    <w:rsid w:val="002B2FB3"/>
    <w:rsid w:val="002B4D60"/>
    <w:rsid w:val="002B5652"/>
    <w:rsid w:val="002C2CE6"/>
    <w:rsid w:val="002D1002"/>
    <w:rsid w:val="002D6471"/>
    <w:rsid w:val="002D7785"/>
    <w:rsid w:val="002E0E8F"/>
    <w:rsid w:val="002F04A2"/>
    <w:rsid w:val="002F589E"/>
    <w:rsid w:val="002F62F4"/>
    <w:rsid w:val="002F6B86"/>
    <w:rsid w:val="003004F2"/>
    <w:rsid w:val="00301A19"/>
    <w:rsid w:val="00313D41"/>
    <w:rsid w:val="00317617"/>
    <w:rsid w:val="00321AD4"/>
    <w:rsid w:val="00322638"/>
    <w:rsid w:val="00322719"/>
    <w:rsid w:val="00324923"/>
    <w:rsid w:val="00324BF7"/>
    <w:rsid w:val="00331657"/>
    <w:rsid w:val="00333C54"/>
    <w:rsid w:val="00333CB2"/>
    <w:rsid w:val="00334B53"/>
    <w:rsid w:val="00342E3F"/>
    <w:rsid w:val="003449F4"/>
    <w:rsid w:val="00344B9A"/>
    <w:rsid w:val="00345F2B"/>
    <w:rsid w:val="00347852"/>
    <w:rsid w:val="00347999"/>
    <w:rsid w:val="00353936"/>
    <w:rsid w:val="00354D3D"/>
    <w:rsid w:val="00355E13"/>
    <w:rsid w:val="003625E1"/>
    <w:rsid w:val="00364F58"/>
    <w:rsid w:val="00367FF9"/>
    <w:rsid w:val="00370521"/>
    <w:rsid w:val="00370DEA"/>
    <w:rsid w:val="003749D2"/>
    <w:rsid w:val="003775D2"/>
    <w:rsid w:val="00382782"/>
    <w:rsid w:val="003900C3"/>
    <w:rsid w:val="00390A41"/>
    <w:rsid w:val="003926D3"/>
    <w:rsid w:val="00393718"/>
    <w:rsid w:val="00395D2C"/>
    <w:rsid w:val="003A024C"/>
    <w:rsid w:val="003A52BD"/>
    <w:rsid w:val="003B1828"/>
    <w:rsid w:val="003B2BF5"/>
    <w:rsid w:val="003B4D26"/>
    <w:rsid w:val="003B633E"/>
    <w:rsid w:val="003B66D9"/>
    <w:rsid w:val="003C0D7C"/>
    <w:rsid w:val="003C108E"/>
    <w:rsid w:val="003C3112"/>
    <w:rsid w:val="003D00DA"/>
    <w:rsid w:val="003D1576"/>
    <w:rsid w:val="003D445B"/>
    <w:rsid w:val="003D54AD"/>
    <w:rsid w:val="003D6191"/>
    <w:rsid w:val="003D651A"/>
    <w:rsid w:val="003E0E29"/>
    <w:rsid w:val="003E1B09"/>
    <w:rsid w:val="003E64F2"/>
    <w:rsid w:val="003E77D5"/>
    <w:rsid w:val="003F0BE2"/>
    <w:rsid w:val="003F3E94"/>
    <w:rsid w:val="00400EA4"/>
    <w:rsid w:val="004015F6"/>
    <w:rsid w:val="00401DDE"/>
    <w:rsid w:val="00405FFC"/>
    <w:rsid w:val="00422CAC"/>
    <w:rsid w:val="004238B4"/>
    <w:rsid w:val="004364C6"/>
    <w:rsid w:val="0043708C"/>
    <w:rsid w:val="00443D70"/>
    <w:rsid w:val="00445AA4"/>
    <w:rsid w:val="004467C7"/>
    <w:rsid w:val="0045736F"/>
    <w:rsid w:val="00463658"/>
    <w:rsid w:val="00464CA2"/>
    <w:rsid w:val="00464DA9"/>
    <w:rsid w:val="004653FD"/>
    <w:rsid w:val="00466350"/>
    <w:rsid w:val="004716F7"/>
    <w:rsid w:val="004800F3"/>
    <w:rsid w:val="00481C28"/>
    <w:rsid w:val="00483972"/>
    <w:rsid w:val="0048517F"/>
    <w:rsid w:val="00486201"/>
    <w:rsid w:val="00486442"/>
    <w:rsid w:val="004869FE"/>
    <w:rsid w:val="00490B5A"/>
    <w:rsid w:val="004929AF"/>
    <w:rsid w:val="00493C20"/>
    <w:rsid w:val="00494196"/>
    <w:rsid w:val="004943C6"/>
    <w:rsid w:val="004944EA"/>
    <w:rsid w:val="00494AA1"/>
    <w:rsid w:val="00495B34"/>
    <w:rsid w:val="004979CE"/>
    <w:rsid w:val="004A013D"/>
    <w:rsid w:val="004A56EF"/>
    <w:rsid w:val="004A723F"/>
    <w:rsid w:val="004A7C49"/>
    <w:rsid w:val="004B1E5C"/>
    <w:rsid w:val="004B3207"/>
    <w:rsid w:val="004B3628"/>
    <w:rsid w:val="004B3641"/>
    <w:rsid w:val="004B378F"/>
    <w:rsid w:val="004B3DDD"/>
    <w:rsid w:val="004B43E9"/>
    <w:rsid w:val="004C5BFA"/>
    <w:rsid w:val="004C66DA"/>
    <w:rsid w:val="004E6D08"/>
    <w:rsid w:val="004F08BF"/>
    <w:rsid w:val="004F1447"/>
    <w:rsid w:val="004F1C6E"/>
    <w:rsid w:val="004F20D9"/>
    <w:rsid w:val="004F3CF5"/>
    <w:rsid w:val="004F445A"/>
    <w:rsid w:val="004F49EE"/>
    <w:rsid w:val="004F6A14"/>
    <w:rsid w:val="005009F9"/>
    <w:rsid w:val="0050359B"/>
    <w:rsid w:val="005120A0"/>
    <w:rsid w:val="00515328"/>
    <w:rsid w:val="0052162C"/>
    <w:rsid w:val="00523E82"/>
    <w:rsid w:val="005260FD"/>
    <w:rsid w:val="0052710D"/>
    <w:rsid w:val="00527784"/>
    <w:rsid w:val="005277DF"/>
    <w:rsid w:val="00530B42"/>
    <w:rsid w:val="00532D2C"/>
    <w:rsid w:val="00533BDA"/>
    <w:rsid w:val="005416BA"/>
    <w:rsid w:val="005425CF"/>
    <w:rsid w:val="005428E5"/>
    <w:rsid w:val="00542A73"/>
    <w:rsid w:val="00542F9A"/>
    <w:rsid w:val="00544602"/>
    <w:rsid w:val="0054579C"/>
    <w:rsid w:val="00551BF4"/>
    <w:rsid w:val="0055755A"/>
    <w:rsid w:val="00557B26"/>
    <w:rsid w:val="00557B3D"/>
    <w:rsid w:val="00562BA4"/>
    <w:rsid w:val="005639F9"/>
    <w:rsid w:val="00564C6A"/>
    <w:rsid w:val="00570E8D"/>
    <w:rsid w:val="00573370"/>
    <w:rsid w:val="00574D22"/>
    <w:rsid w:val="00577849"/>
    <w:rsid w:val="00581CE4"/>
    <w:rsid w:val="00581DC4"/>
    <w:rsid w:val="005820D0"/>
    <w:rsid w:val="00583645"/>
    <w:rsid w:val="00587B83"/>
    <w:rsid w:val="00590F2B"/>
    <w:rsid w:val="00591A83"/>
    <w:rsid w:val="005962F1"/>
    <w:rsid w:val="005A341D"/>
    <w:rsid w:val="005A3884"/>
    <w:rsid w:val="005A6C20"/>
    <w:rsid w:val="005A7403"/>
    <w:rsid w:val="005B0485"/>
    <w:rsid w:val="005B5B98"/>
    <w:rsid w:val="005B67AB"/>
    <w:rsid w:val="005C00E2"/>
    <w:rsid w:val="005C023B"/>
    <w:rsid w:val="005C028B"/>
    <w:rsid w:val="005C20F3"/>
    <w:rsid w:val="005C48CE"/>
    <w:rsid w:val="005C5F47"/>
    <w:rsid w:val="005D257F"/>
    <w:rsid w:val="005D42F5"/>
    <w:rsid w:val="005E0FA4"/>
    <w:rsid w:val="005E26DA"/>
    <w:rsid w:val="005E33C4"/>
    <w:rsid w:val="005E66E6"/>
    <w:rsid w:val="005E7305"/>
    <w:rsid w:val="005F0E5B"/>
    <w:rsid w:val="006023C0"/>
    <w:rsid w:val="006053E5"/>
    <w:rsid w:val="00607687"/>
    <w:rsid w:val="006109E2"/>
    <w:rsid w:val="00610FCF"/>
    <w:rsid w:val="00612FAB"/>
    <w:rsid w:val="00614718"/>
    <w:rsid w:val="006200FC"/>
    <w:rsid w:val="00620471"/>
    <w:rsid w:val="00623375"/>
    <w:rsid w:val="006255D4"/>
    <w:rsid w:val="006262C7"/>
    <w:rsid w:val="00630CCF"/>
    <w:rsid w:val="006312D7"/>
    <w:rsid w:val="00636103"/>
    <w:rsid w:val="00636649"/>
    <w:rsid w:val="00637A22"/>
    <w:rsid w:val="006412F2"/>
    <w:rsid w:val="00647BD3"/>
    <w:rsid w:val="0065303A"/>
    <w:rsid w:val="00653506"/>
    <w:rsid w:val="00653EA6"/>
    <w:rsid w:val="00654C96"/>
    <w:rsid w:val="006551B7"/>
    <w:rsid w:val="0066369D"/>
    <w:rsid w:val="00663C3B"/>
    <w:rsid w:val="00665DE7"/>
    <w:rsid w:val="00671D04"/>
    <w:rsid w:val="00675638"/>
    <w:rsid w:val="006806E4"/>
    <w:rsid w:val="00680A6F"/>
    <w:rsid w:val="00685556"/>
    <w:rsid w:val="006914D7"/>
    <w:rsid w:val="00695C67"/>
    <w:rsid w:val="00695DCA"/>
    <w:rsid w:val="006A0EEE"/>
    <w:rsid w:val="006A1845"/>
    <w:rsid w:val="006A616A"/>
    <w:rsid w:val="006B1794"/>
    <w:rsid w:val="006B3481"/>
    <w:rsid w:val="006C01E0"/>
    <w:rsid w:val="006C094C"/>
    <w:rsid w:val="006C0C91"/>
    <w:rsid w:val="006C1973"/>
    <w:rsid w:val="006C2202"/>
    <w:rsid w:val="006C225C"/>
    <w:rsid w:val="006C2C87"/>
    <w:rsid w:val="006C5F39"/>
    <w:rsid w:val="006D0316"/>
    <w:rsid w:val="006D09EA"/>
    <w:rsid w:val="006D3E54"/>
    <w:rsid w:val="006E38F4"/>
    <w:rsid w:val="006F119A"/>
    <w:rsid w:val="006F3CFB"/>
    <w:rsid w:val="006F6EBD"/>
    <w:rsid w:val="006F795C"/>
    <w:rsid w:val="00702E22"/>
    <w:rsid w:val="007036ED"/>
    <w:rsid w:val="00705351"/>
    <w:rsid w:val="00705798"/>
    <w:rsid w:val="007075A3"/>
    <w:rsid w:val="00711037"/>
    <w:rsid w:val="00712694"/>
    <w:rsid w:val="00712A62"/>
    <w:rsid w:val="00713710"/>
    <w:rsid w:val="00713A26"/>
    <w:rsid w:val="007246CF"/>
    <w:rsid w:val="00725D4F"/>
    <w:rsid w:val="00732872"/>
    <w:rsid w:val="0073409A"/>
    <w:rsid w:val="00735772"/>
    <w:rsid w:val="00735DD6"/>
    <w:rsid w:val="00736EAD"/>
    <w:rsid w:val="0074180A"/>
    <w:rsid w:val="007432C6"/>
    <w:rsid w:val="0075242C"/>
    <w:rsid w:val="0075308F"/>
    <w:rsid w:val="00753BEC"/>
    <w:rsid w:val="00755271"/>
    <w:rsid w:val="00762C32"/>
    <w:rsid w:val="00763F62"/>
    <w:rsid w:val="00767797"/>
    <w:rsid w:val="00770478"/>
    <w:rsid w:val="007714DC"/>
    <w:rsid w:val="00773871"/>
    <w:rsid w:val="00781758"/>
    <w:rsid w:val="00782516"/>
    <w:rsid w:val="007847BF"/>
    <w:rsid w:val="0078565F"/>
    <w:rsid w:val="00786DD6"/>
    <w:rsid w:val="00787281"/>
    <w:rsid w:val="00787E8D"/>
    <w:rsid w:val="007906AF"/>
    <w:rsid w:val="0079159A"/>
    <w:rsid w:val="00795ACF"/>
    <w:rsid w:val="007A0F5A"/>
    <w:rsid w:val="007A21F1"/>
    <w:rsid w:val="007A3036"/>
    <w:rsid w:val="007A4A58"/>
    <w:rsid w:val="007B0C0F"/>
    <w:rsid w:val="007B0EB1"/>
    <w:rsid w:val="007B4B40"/>
    <w:rsid w:val="007B5E80"/>
    <w:rsid w:val="007B6D6A"/>
    <w:rsid w:val="007C23C1"/>
    <w:rsid w:val="007C7650"/>
    <w:rsid w:val="007D0D9E"/>
    <w:rsid w:val="007D161B"/>
    <w:rsid w:val="007D370A"/>
    <w:rsid w:val="007D6042"/>
    <w:rsid w:val="007D78BC"/>
    <w:rsid w:val="007E2CE5"/>
    <w:rsid w:val="007F1527"/>
    <w:rsid w:val="007F34EE"/>
    <w:rsid w:val="007F39F3"/>
    <w:rsid w:val="007F5DCB"/>
    <w:rsid w:val="0080212F"/>
    <w:rsid w:val="0080672F"/>
    <w:rsid w:val="008116A5"/>
    <w:rsid w:val="008133F1"/>
    <w:rsid w:val="00813F2C"/>
    <w:rsid w:val="00814DF9"/>
    <w:rsid w:val="00815B2C"/>
    <w:rsid w:val="00815F0B"/>
    <w:rsid w:val="0081644C"/>
    <w:rsid w:val="008167D5"/>
    <w:rsid w:val="0081724A"/>
    <w:rsid w:val="00831039"/>
    <w:rsid w:val="0083460D"/>
    <w:rsid w:val="0083559F"/>
    <w:rsid w:val="0084333A"/>
    <w:rsid w:val="00844DDE"/>
    <w:rsid w:val="008457E6"/>
    <w:rsid w:val="00846DF5"/>
    <w:rsid w:val="008514D2"/>
    <w:rsid w:val="00852089"/>
    <w:rsid w:val="00853AFA"/>
    <w:rsid w:val="008579E6"/>
    <w:rsid w:val="00864069"/>
    <w:rsid w:val="00864563"/>
    <w:rsid w:val="00871583"/>
    <w:rsid w:val="00873793"/>
    <w:rsid w:val="008749BA"/>
    <w:rsid w:val="008753AD"/>
    <w:rsid w:val="00882BE6"/>
    <w:rsid w:val="00883540"/>
    <w:rsid w:val="00884AEA"/>
    <w:rsid w:val="00890767"/>
    <w:rsid w:val="00893D24"/>
    <w:rsid w:val="008A0513"/>
    <w:rsid w:val="008A08D9"/>
    <w:rsid w:val="008A54EC"/>
    <w:rsid w:val="008B2938"/>
    <w:rsid w:val="008B3888"/>
    <w:rsid w:val="008B45D8"/>
    <w:rsid w:val="008B48B7"/>
    <w:rsid w:val="008B7812"/>
    <w:rsid w:val="008B7A0E"/>
    <w:rsid w:val="008B7A68"/>
    <w:rsid w:val="008C10DC"/>
    <w:rsid w:val="008C630B"/>
    <w:rsid w:val="008D2883"/>
    <w:rsid w:val="008D78FF"/>
    <w:rsid w:val="008E25EA"/>
    <w:rsid w:val="008E79BF"/>
    <w:rsid w:val="008F27FF"/>
    <w:rsid w:val="008F29DC"/>
    <w:rsid w:val="008F64BC"/>
    <w:rsid w:val="008F7A1E"/>
    <w:rsid w:val="008F7BAE"/>
    <w:rsid w:val="008F7D61"/>
    <w:rsid w:val="00903FB9"/>
    <w:rsid w:val="00904A99"/>
    <w:rsid w:val="00913801"/>
    <w:rsid w:val="0091424B"/>
    <w:rsid w:val="0091438F"/>
    <w:rsid w:val="009212C9"/>
    <w:rsid w:val="00922B19"/>
    <w:rsid w:val="0093275B"/>
    <w:rsid w:val="00932F18"/>
    <w:rsid w:val="009340BD"/>
    <w:rsid w:val="00934BFE"/>
    <w:rsid w:val="00936B3B"/>
    <w:rsid w:val="0093753D"/>
    <w:rsid w:val="009430A3"/>
    <w:rsid w:val="00943DD7"/>
    <w:rsid w:val="00954CC3"/>
    <w:rsid w:val="00955F0F"/>
    <w:rsid w:val="00957098"/>
    <w:rsid w:val="00957278"/>
    <w:rsid w:val="009605B7"/>
    <w:rsid w:val="00961082"/>
    <w:rsid w:val="00963B4C"/>
    <w:rsid w:val="00967020"/>
    <w:rsid w:val="00972F46"/>
    <w:rsid w:val="00974C2F"/>
    <w:rsid w:val="00974CAF"/>
    <w:rsid w:val="009857E3"/>
    <w:rsid w:val="009859F4"/>
    <w:rsid w:val="00986709"/>
    <w:rsid w:val="009870AC"/>
    <w:rsid w:val="009969E5"/>
    <w:rsid w:val="009974D4"/>
    <w:rsid w:val="009A1C57"/>
    <w:rsid w:val="009A32B6"/>
    <w:rsid w:val="009A5550"/>
    <w:rsid w:val="009A5ADA"/>
    <w:rsid w:val="009A5E51"/>
    <w:rsid w:val="009A61B7"/>
    <w:rsid w:val="009B2D69"/>
    <w:rsid w:val="009B3EA5"/>
    <w:rsid w:val="009B5E64"/>
    <w:rsid w:val="009B6C80"/>
    <w:rsid w:val="009C3C3D"/>
    <w:rsid w:val="009C487F"/>
    <w:rsid w:val="009C6116"/>
    <w:rsid w:val="009D3D2B"/>
    <w:rsid w:val="009D42EB"/>
    <w:rsid w:val="009D47A9"/>
    <w:rsid w:val="009E45EC"/>
    <w:rsid w:val="009F01F0"/>
    <w:rsid w:val="009F0E0A"/>
    <w:rsid w:val="009F5725"/>
    <w:rsid w:val="009F7B1E"/>
    <w:rsid w:val="00A010E2"/>
    <w:rsid w:val="00A019F3"/>
    <w:rsid w:val="00A0724E"/>
    <w:rsid w:val="00A074A2"/>
    <w:rsid w:val="00A10F55"/>
    <w:rsid w:val="00A133A5"/>
    <w:rsid w:val="00A13C2E"/>
    <w:rsid w:val="00A13CA1"/>
    <w:rsid w:val="00A14F64"/>
    <w:rsid w:val="00A16E29"/>
    <w:rsid w:val="00A170FA"/>
    <w:rsid w:val="00A22980"/>
    <w:rsid w:val="00A2397B"/>
    <w:rsid w:val="00A31B6E"/>
    <w:rsid w:val="00A32429"/>
    <w:rsid w:val="00A342E6"/>
    <w:rsid w:val="00A344C1"/>
    <w:rsid w:val="00A34BC9"/>
    <w:rsid w:val="00A355C3"/>
    <w:rsid w:val="00A40364"/>
    <w:rsid w:val="00A42540"/>
    <w:rsid w:val="00A52A98"/>
    <w:rsid w:val="00A544CE"/>
    <w:rsid w:val="00A54ECB"/>
    <w:rsid w:val="00A571ED"/>
    <w:rsid w:val="00A57431"/>
    <w:rsid w:val="00A57647"/>
    <w:rsid w:val="00A57B07"/>
    <w:rsid w:val="00A61F88"/>
    <w:rsid w:val="00A62851"/>
    <w:rsid w:val="00A64893"/>
    <w:rsid w:val="00A705D8"/>
    <w:rsid w:val="00A71F30"/>
    <w:rsid w:val="00A7283E"/>
    <w:rsid w:val="00A72D82"/>
    <w:rsid w:val="00A72FE7"/>
    <w:rsid w:val="00A75305"/>
    <w:rsid w:val="00A75AC9"/>
    <w:rsid w:val="00A763D9"/>
    <w:rsid w:val="00A77CB7"/>
    <w:rsid w:val="00A86D4A"/>
    <w:rsid w:val="00A9205B"/>
    <w:rsid w:val="00A95A4E"/>
    <w:rsid w:val="00AA2CD2"/>
    <w:rsid w:val="00AA6DA3"/>
    <w:rsid w:val="00AA6F67"/>
    <w:rsid w:val="00AA7661"/>
    <w:rsid w:val="00AA7AA7"/>
    <w:rsid w:val="00AB3277"/>
    <w:rsid w:val="00AB3A52"/>
    <w:rsid w:val="00AB46CA"/>
    <w:rsid w:val="00AB57E1"/>
    <w:rsid w:val="00AB6B15"/>
    <w:rsid w:val="00AB7BA1"/>
    <w:rsid w:val="00AC0857"/>
    <w:rsid w:val="00AC5229"/>
    <w:rsid w:val="00AC54C5"/>
    <w:rsid w:val="00AD3895"/>
    <w:rsid w:val="00AD45E1"/>
    <w:rsid w:val="00AD5A61"/>
    <w:rsid w:val="00AD71FC"/>
    <w:rsid w:val="00AD7A12"/>
    <w:rsid w:val="00AD7A9E"/>
    <w:rsid w:val="00AE1113"/>
    <w:rsid w:val="00AE4150"/>
    <w:rsid w:val="00AE4F74"/>
    <w:rsid w:val="00AE7C99"/>
    <w:rsid w:val="00AF0245"/>
    <w:rsid w:val="00AF2270"/>
    <w:rsid w:val="00B012D9"/>
    <w:rsid w:val="00B04C86"/>
    <w:rsid w:val="00B10508"/>
    <w:rsid w:val="00B10883"/>
    <w:rsid w:val="00B11D0C"/>
    <w:rsid w:val="00B144A0"/>
    <w:rsid w:val="00B15C76"/>
    <w:rsid w:val="00B1692E"/>
    <w:rsid w:val="00B20CE5"/>
    <w:rsid w:val="00B25C03"/>
    <w:rsid w:val="00B26390"/>
    <w:rsid w:val="00B2710E"/>
    <w:rsid w:val="00B30AA6"/>
    <w:rsid w:val="00B355F2"/>
    <w:rsid w:val="00B35E4C"/>
    <w:rsid w:val="00B36C52"/>
    <w:rsid w:val="00B455C3"/>
    <w:rsid w:val="00B460CA"/>
    <w:rsid w:val="00B46955"/>
    <w:rsid w:val="00B4698F"/>
    <w:rsid w:val="00B52AB4"/>
    <w:rsid w:val="00B53C7B"/>
    <w:rsid w:val="00B547B8"/>
    <w:rsid w:val="00B56500"/>
    <w:rsid w:val="00B61530"/>
    <w:rsid w:val="00B62F70"/>
    <w:rsid w:val="00B65465"/>
    <w:rsid w:val="00B65E0A"/>
    <w:rsid w:val="00B6644C"/>
    <w:rsid w:val="00B70132"/>
    <w:rsid w:val="00B70B42"/>
    <w:rsid w:val="00B722BD"/>
    <w:rsid w:val="00B82BFC"/>
    <w:rsid w:val="00B8362F"/>
    <w:rsid w:val="00B86994"/>
    <w:rsid w:val="00B904B2"/>
    <w:rsid w:val="00B9119A"/>
    <w:rsid w:val="00B93020"/>
    <w:rsid w:val="00B96523"/>
    <w:rsid w:val="00BA016A"/>
    <w:rsid w:val="00BA025C"/>
    <w:rsid w:val="00BA2A25"/>
    <w:rsid w:val="00BA5433"/>
    <w:rsid w:val="00BB1933"/>
    <w:rsid w:val="00BB1E41"/>
    <w:rsid w:val="00BB6463"/>
    <w:rsid w:val="00BC05DF"/>
    <w:rsid w:val="00BC2625"/>
    <w:rsid w:val="00BC3B1F"/>
    <w:rsid w:val="00BC47AC"/>
    <w:rsid w:val="00BD01C3"/>
    <w:rsid w:val="00BD3B5B"/>
    <w:rsid w:val="00BD6612"/>
    <w:rsid w:val="00BD76AA"/>
    <w:rsid w:val="00BE1AB5"/>
    <w:rsid w:val="00BE4B81"/>
    <w:rsid w:val="00BE7CBD"/>
    <w:rsid w:val="00BF0D4F"/>
    <w:rsid w:val="00BF2511"/>
    <w:rsid w:val="00BF26B2"/>
    <w:rsid w:val="00BF6A6E"/>
    <w:rsid w:val="00BF7A6F"/>
    <w:rsid w:val="00C007A2"/>
    <w:rsid w:val="00C02D9D"/>
    <w:rsid w:val="00C12ECB"/>
    <w:rsid w:val="00C17020"/>
    <w:rsid w:val="00C23416"/>
    <w:rsid w:val="00C23540"/>
    <w:rsid w:val="00C237D5"/>
    <w:rsid w:val="00C272AC"/>
    <w:rsid w:val="00C27444"/>
    <w:rsid w:val="00C2788D"/>
    <w:rsid w:val="00C30579"/>
    <w:rsid w:val="00C33BE7"/>
    <w:rsid w:val="00C3465C"/>
    <w:rsid w:val="00C347CD"/>
    <w:rsid w:val="00C3535A"/>
    <w:rsid w:val="00C35CE5"/>
    <w:rsid w:val="00C439AC"/>
    <w:rsid w:val="00C454C3"/>
    <w:rsid w:val="00C46C93"/>
    <w:rsid w:val="00C512C3"/>
    <w:rsid w:val="00C5319C"/>
    <w:rsid w:val="00C55106"/>
    <w:rsid w:val="00C563A9"/>
    <w:rsid w:val="00C611EF"/>
    <w:rsid w:val="00C63E98"/>
    <w:rsid w:val="00C6567E"/>
    <w:rsid w:val="00C65964"/>
    <w:rsid w:val="00C663C9"/>
    <w:rsid w:val="00C71FB6"/>
    <w:rsid w:val="00C76CD9"/>
    <w:rsid w:val="00C7791F"/>
    <w:rsid w:val="00C818F3"/>
    <w:rsid w:val="00C81B13"/>
    <w:rsid w:val="00C83768"/>
    <w:rsid w:val="00C83F09"/>
    <w:rsid w:val="00C845CD"/>
    <w:rsid w:val="00C8526F"/>
    <w:rsid w:val="00C85E1F"/>
    <w:rsid w:val="00C872EB"/>
    <w:rsid w:val="00C87C64"/>
    <w:rsid w:val="00C90FB1"/>
    <w:rsid w:val="00C91D20"/>
    <w:rsid w:val="00C93A23"/>
    <w:rsid w:val="00C951BB"/>
    <w:rsid w:val="00CB26D6"/>
    <w:rsid w:val="00CB3250"/>
    <w:rsid w:val="00CB3F15"/>
    <w:rsid w:val="00CB4D57"/>
    <w:rsid w:val="00CB56B2"/>
    <w:rsid w:val="00CC133B"/>
    <w:rsid w:val="00CC1C7B"/>
    <w:rsid w:val="00CC353C"/>
    <w:rsid w:val="00CC3C8D"/>
    <w:rsid w:val="00CC54C2"/>
    <w:rsid w:val="00CC74C3"/>
    <w:rsid w:val="00CD247C"/>
    <w:rsid w:val="00CE220E"/>
    <w:rsid w:val="00CE3F58"/>
    <w:rsid w:val="00CE740B"/>
    <w:rsid w:val="00CF0C08"/>
    <w:rsid w:val="00CF6F68"/>
    <w:rsid w:val="00CF74E3"/>
    <w:rsid w:val="00D00604"/>
    <w:rsid w:val="00D063D1"/>
    <w:rsid w:val="00D1075D"/>
    <w:rsid w:val="00D11450"/>
    <w:rsid w:val="00D11D44"/>
    <w:rsid w:val="00D11F7A"/>
    <w:rsid w:val="00D14D72"/>
    <w:rsid w:val="00D14EDF"/>
    <w:rsid w:val="00D16A59"/>
    <w:rsid w:val="00D26408"/>
    <w:rsid w:val="00D32EA3"/>
    <w:rsid w:val="00D35AD1"/>
    <w:rsid w:val="00D432F4"/>
    <w:rsid w:val="00D46857"/>
    <w:rsid w:val="00D519B5"/>
    <w:rsid w:val="00D51B07"/>
    <w:rsid w:val="00D52162"/>
    <w:rsid w:val="00D6105E"/>
    <w:rsid w:val="00D634ED"/>
    <w:rsid w:val="00D63882"/>
    <w:rsid w:val="00D63A95"/>
    <w:rsid w:val="00D702DE"/>
    <w:rsid w:val="00D703AA"/>
    <w:rsid w:val="00D70E5A"/>
    <w:rsid w:val="00D741B5"/>
    <w:rsid w:val="00D77C7D"/>
    <w:rsid w:val="00D84772"/>
    <w:rsid w:val="00D84C82"/>
    <w:rsid w:val="00D925F9"/>
    <w:rsid w:val="00D95917"/>
    <w:rsid w:val="00DA08D2"/>
    <w:rsid w:val="00DA1194"/>
    <w:rsid w:val="00DA17A7"/>
    <w:rsid w:val="00DA2702"/>
    <w:rsid w:val="00DA38BD"/>
    <w:rsid w:val="00DA697E"/>
    <w:rsid w:val="00DB6F24"/>
    <w:rsid w:val="00DB777A"/>
    <w:rsid w:val="00DC06FA"/>
    <w:rsid w:val="00DC39FE"/>
    <w:rsid w:val="00DC4998"/>
    <w:rsid w:val="00DC71FE"/>
    <w:rsid w:val="00DD49D9"/>
    <w:rsid w:val="00DD5B3F"/>
    <w:rsid w:val="00DE0F33"/>
    <w:rsid w:val="00DE13C2"/>
    <w:rsid w:val="00DE1A55"/>
    <w:rsid w:val="00DE45AC"/>
    <w:rsid w:val="00DE5521"/>
    <w:rsid w:val="00DF0FA2"/>
    <w:rsid w:val="00DF258C"/>
    <w:rsid w:val="00DF4A96"/>
    <w:rsid w:val="00DF6C97"/>
    <w:rsid w:val="00E03761"/>
    <w:rsid w:val="00E03CDC"/>
    <w:rsid w:val="00E05299"/>
    <w:rsid w:val="00E053FE"/>
    <w:rsid w:val="00E114CE"/>
    <w:rsid w:val="00E11F54"/>
    <w:rsid w:val="00E2450B"/>
    <w:rsid w:val="00E25F9D"/>
    <w:rsid w:val="00E27556"/>
    <w:rsid w:val="00E3742E"/>
    <w:rsid w:val="00E408FD"/>
    <w:rsid w:val="00E455FE"/>
    <w:rsid w:val="00E46F15"/>
    <w:rsid w:val="00E50DBC"/>
    <w:rsid w:val="00E51769"/>
    <w:rsid w:val="00E573B4"/>
    <w:rsid w:val="00E61160"/>
    <w:rsid w:val="00E6268C"/>
    <w:rsid w:val="00E64034"/>
    <w:rsid w:val="00E64FDD"/>
    <w:rsid w:val="00E655AB"/>
    <w:rsid w:val="00E71056"/>
    <w:rsid w:val="00E734B3"/>
    <w:rsid w:val="00E73D01"/>
    <w:rsid w:val="00E751CF"/>
    <w:rsid w:val="00E80DB5"/>
    <w:rsid w:val="00E83780"/>
    <w:rsid w:val="00E84FED"/>
    <w:rsid w:val="00E879BF"/>
    <w:rsid w:val="00E87BFE"/>
    <w:rsid w:val="00E91BA8"/>
    <w:rsid w:val="00E93F39"/>
    <w:rsid w:val="00E96129"/>
    <w:rsid w:val="00E964F9"/>
    <w:rsid w:val="00EA12A0"/>
    <w:rsid w:val="00EA1C8F"/>
    <w:rsid w:val="00EA3ED4"/>
    <w:rsid w:val="00EA717E"/>
    <w:rsid w:val="00EA76CB"/>
    <w:rsid w:val="00EB4EDD"/>
    <w:rsid w:val="00EB748C"/>
    <w:rsid w:val="00EC2BAF"/>
    <w:rsid w:val="00EC41BC"/>
    <w:rsid w:val="00EC4F66"/>
    <w:rsid w:val="00EC623E"/>
    <w:rsid w:val="00ED0F01"/>
    <w:rsid w:val="00ED1753"/>
    <w:rsid w:val="00ED1808"/>
    <w:rsid w:val="00ED1EDC"/>
    <w:rsid w:val="00ED3B38"/>
    <w:rsid w:val="00EE357B"/>
    <w:rsid w:val="00EE3EB8"/>
    <w:rsid w:val="00EE5E91"/>
    <w:rsid w:val="00EE7337"/>
    <w:rsid w:val="00EF0B7D"/>
    <w:rsid w:val="00EF2DA8"/>
    <w:rsid w:val="00EF3BEB"/>
    <w:rsid w:val="00EF3E4F"/>
    <w:rsid w:val="00EF723D"/>
    <w:rsid w:val="00F0273D"/>
    <w:rsid w:val="00F03CAF"/>
    <w:rsid w:val="00F12A9E"/>
    <w:rsid w:val="00F136C5"/>
    <w:rsid w:val="00F137AC"/>
    <w:rsid w:val="00F13F6B"/>
    <w:rsid w:val="00F1453C"/>
    <w:rsid w:val="00F17683"/>
    <w:rsid w:val="00F17C83"/>
    <w:rsid w:val="00F22AAB"/>
    <w:rsid w:val="00F23A1E"/>
    <w:rsid w:val="00F246FD"/>
    <w:rsid w:val="00F26175"/>
    <w:rsid w:val="00F30A78"/>
    <w:rsid w:val="00F33C15"/>
    <w:rsid w:val="00F40818"/>
    <w:rsid w:val="00F44D84"/>
    <w:rsid w:val="00F4518E"/>
    <w:rsid w:val="00F456FA"/>
    <w:rsid w:val="00F4677E"/>
    <w:rsid w:val="00F50BD3"/>
    <w:rsid w:val="00F53218"/>
    <w:rsid w:val="00F5660A"/>
    <w:rsid w:val="00F57B12"/>
    <w:rsid w:val="00F61D1B"/>
    <w:rsid w:val="00F627F0"/>
    <w:rsid w:val="00F63EB4"/>
    <w:rsid w:val="00F63F33"/>
    <w:rsid w:val="00F64A58"/>
    <w:rsid w:val="00F64F87"/>
    <w:rsid w:val="00F651EE"/>
    <w:rsid w:val="00F71193"/>
    <w:rsid w:val="00F73548"/>
    <w:rsid w:val="00F802AA"/>
    <w:rsid w:val="00F80A16"/>
    <w:rsid w:val="00F80EC2"/>
    <w:rsid w:val="00F84D75"/>
    <w:rsid w:val="00F87D91"/>
    <w:rsid w:val="00F927E0"/>
    <w:rsid w:val="00FA2A95"/>
    <w:rsid w:val="00FA2B1A"/>
    <w:rsid w:val="00FA2FA5"/>
    <w:rsid w:val="00FA3725"/>
    <w:rsid w:val="00FA55EF"/>
    <w:rsid w:val="00FA633E"/>
    <w:rsid w:val="00FC499A"/>
    <w:rsid w:val="00FC5CB0"/>
    <w:rsid w:val="00FC7148"/>
    <w:rsid w:val="00FD2289"/>
    <w:rsid w:val="00FD22AC"/>
    <w:rsid w:val="00FD4864"/>
    <w:rsid w:val="00FD523A"/>
    <w:rsid w:val="00FD617F"/>
    <w:rsid w:val="00FD7354"/>
    <w:rsid w:val="00FE1A35"/>
    <w:rsid w:val="00FE26DE"/>
    <w:rsid w:val="00FE7B60"/>
    <w:rsid w:val="00FF6650"/>
    <w:rsid w:val="03206DBA"/>
    <w:rsid w:val="06EE4206"/>
    <w:rsid w:val="096E162E"/>
    <w:rsid w:val="0AA51E6B"/>
    <w:rsid w:val="0B716E67"/>
    <w:rsid w:val="0B9D11E7"/>
    <w:rsid w:val="10F22B45"/>
    <w:rsid w:val="12893AE9"/>
    <w:rsid w:val="133B07D3"/>
    <w:rsid w:val="141D73E3"/>
    <w:rsid w:val="14BD73D0"/>
    <w:rsid w:val="185A2884"/>
    <w:rsid w:val="196243D9"/>
    <w:rsid w:val="1A344AF8"/>
    <w:rsid w:val="1E056D78"/>
    <w:rsid w:val="1FFD5657"/>
    <w:rsid w:val="207215AC"/>
    <w:rsid w:val="22B3327A"/>
    <w:rsid w:val="23E039E8"/>
    <w:rsid w:val="24FC7982"/>
    <w:rsid w:val="25951262"/>
    <w:rsid w:val="26B05486"/>
    <w:rsid w:val="26FD42C6"/>
    <w:rsid w:val="28572B44"/>
    <w:rsid w:val="29303E9F"/>
    <w:rsid w:val="29DA088E"/>
    <w:rsid w:val="2A382F16"/>
    <w:rsid w:val="2ACE4B9D"/>
    <w:rsid w:val="2EF0415C"/>
    <w:rsid w:val="2F7047C3"/>
    <w:rsid w:val="2F7C7D5E"/>
    <w:rsid w:val="327749CB"/>
    <w:rsid w:val="38D64618"/>
    <w:rsid w:val="403144A7"/>
    <w:rsid w:val="40F37EE8"/>
    <w:rsid w:val="41B37EA2"/>
    <w:rsid w:val="41EE0E68"/>
    <w:rsid w:val="4424369B"/>
    <w:rsid w:val="484D3F1F"/>
    <w:rsid w:val="497A5490"/>
    <w:rsid w:val="49EB76AA"/>
    <w:rsid w:val="4AE30AC0"/>
    <w:rsid w:val="4BB41638"/>
    <w:rsid w:val="4C084AEB"/>
    <w:rsid w:val="51CE7F7B"/>
    <w:rsid w:val="53B36B40"/>
    <w:rsid w:val="54C3004D"/>
    <w:rsid w:val="57CC0FC7"/>
    <w:rsid w:val="582506B3"/>
    <w:rsid w:val="5A3E4927"/>
    <w:rsid w:val="5AA77AC9"/>
    <w:rsid w:val="5F043831"/>
    <w:rsid w:val="612E5F8D"/>
    <w:rsid w:val="613C71BD"/>
    <w:rsid w:val="62E40699"/>
    <w:rsid w:val="66C51A03"/>
    <w:rsid w:val="67F50AD3"/>
    <w:rsid w:val="6A372C18"/>
    <w:rsid w:val="6B6513C4"/>
    <w:rsid w:val="6BDF70C3"/>
    <w:rsid w:val="6CDC7017"/>
    <w:rsid w:val="6DB80FCD"/>
    <w:rsid w:val="6EA54747"/>
    <w:rsid w:val="6F793E0F"/>
    <w:rsid w:val="70D5103F"/>
    <w:rsid w:val="71494136"/>
    <w:rsid w:val="736C0B47"/>
    <w:rsid w:val="75A85BF4"/>
    <w:rsid w:val="76694C03"/>
    <w:rsid w:val="773D3F55"/>
    <w:rsid w:val="78A55250"/>
    <w:rsid w:val="7ADC214E"/>
    <w:rsid w:val="7DAF266D"/>
    <w:rsid w:val="7F1C3737"/>
    <w:rsid w:val="7F26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E5B7A"/>
  <w15:docId w15:val="{F3BD0311-EA72-4C28-B1B9-85236087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annotation text" w:uiPriority="99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uiPriority="99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2A70B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Cambria" w:eastAsia="楷体" w:hAnsi="Cambria"/>
      <w:szCs w:val="22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uiPriority w:val="99"/>
    <w:qFormat/>
    <w:rPr>
      <w:color w:val="0563C1"/>
      <w:u w:val="single"/>
    </w:rPr>
  </w:style>
  <w:style w:type="character" w:styleId="aa">
    <w:name w:val="annotation reference"/>
    <w:uiPriority w:val="99"/>
    <w:unhideWhenUsed/>
    <w:qFormat/>
    <w:rPr>
      <w:sz w:val="21"/>
      <w:szCs w:val="21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页眉 字符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link w:val="a5"/>
    <w:uiPriority w:val="99"/>
    <w:qFormat/>
    <w:rPr>
      <w:kern w:val="2"/>
      <w:sz w:val="18"/>
      <w:szCs w:val="18"/>
    </w:rPr>
  </w:style>
  <w:style w:type="character" w:customStyle="1" w:styleId="10">
    <w:name w:val="标题 1 字符"/>
    <w:link w:val="1"/>
    <w:uiPriority w:val="9"/>
    <w:qFormat/>
    <w:rPr>
      <w:b/>
      <w:bCs/>
      <w:kern w:val="44"/>
      <w:sz w:val="28"/>
      <w:szCs w:val="44"/>
    </w:rPr>
  </w:style>
  <w:style w:type="character" w:customStyle="1" w:styleId="a4">
    <w:name w:val="批注文字 字符"/>
    <w:link w:val="a3"/>
    <w:uiPriority w:val="99"/>
    <w:qFormat/>
    <w:rPr>
      <w:rFonts w:ascii="Cambria" w:eastAsia="楷体" w:hAnsi="Cambria" w:cs="Times New Roman"/>
      <w:kern w:val="2"/>
      <w:sz w:val="21"/>
      <w:szCs w:val="22"/>
    </w:rPr>
  </w:style>
  <w:style w:type="paragraph" w:customStyle="1" w:styleId="11">
    <w:name w:val="修订1"/>
    <w:hidden/>
    <w:uiPriority w:val="99"/>
    <w:semiHidden/>
    <w:rPr>
      <w:rFonts w:ascii="Calibri" w:hAnsi="Calibri"/>
      <w:kern w:val="2"/>
      <w:sz w:val="21"/>
      <w:szCs w:val="24"/>
    </w:rPr>
  </w:style>
  <w:style w:type="character" w:customStyle="1" w:styleId="transsent">
    <w:name w:val="transsent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8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hAnsi="Calibri" w:cs="Calibri"/>
      <w:kern w:val="2"/>
      <w:sz w:val="28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8"/>
    </w:rPr>
  </w:style>
  <w:style w:type="character" w:customStyle="1" w:styleId="EndNoteBibliography0">
    <w:name w:val="EndNote Bibliography 字符"/>
    <w:link w:val="EndNoteBibliography"/>
    <w:qFormat/>
    <w:rPr>
      <w:rFonts w:ascii="Calibri" w:hAnsi="Calibri" w:cs="Calibri"/>
      <w:kern w:val="2"/>
      <w:sz w:val="28"/>
      <w:szCs w:val="24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styleId="ac">
    <w:name w:val="Unresolved Mention"/>
    <w:uiPriority w:val="99"/>
    <w:semiHidden/>
    <w:unhideWhenUsed/>
    <w:rsid w:val="004A7C49"/>
    <w:rPr>
      <w:color w:val="605E5C"/>
      <w:shd w:val="clear" w:color="auto" w:fill="E1DFDD"/>
    </w:rPr>
  </w:style>
  <w:style w:type="paragraph" w:styleId="TOC1">
    <w:name w:val="toc 1"/>
    <w:basedOn w:val="a"/>
    <w:next w:val="a"/>
    <w:uiPriority w:val="39"/>
    <w:unhideWhenUsed/>
    <w:qFormat/>
    <w:rsid w:val="00F50BD3"/>
    <w:pPr>
      <w:widowControl/>
      <w:spacing w:after="100"/>
      <w:jc w:val="left"/>
    </w:pPr>
    <w:rPr>
      <w:rFonts w:eastAsia="Times New Roman"/>
      <w:kern w:val="0"/>
      <w:sz w:val="22"/>
      <w:szCs w:val="22"/>
    </w:rPr>
  </w:style>
  <w:style w:type="paragraph" w:styleId="ad">
    <w:name w:val="Normal (Web)"/>
    <w:basedOn w:val="a"/>
    <w:uiPriority w:val="99"/>
    <w:unhideWhenUsed/>
    <w:qFormat/>
    <w:rsid w:val="00F50BD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e">
    <w:name w:val="Table Grid"/>
    <w:basedOn w:val="a1"/>
    <w:uiPriority w:val="39"/>
    <w:qFormat/>
    <w:rsid w:val="00F50BD3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F50BD3"/>
    <w:rPr>
      <w:rFonts w:ascii="WarnockPro-Light" w:hAnsi="WarnockPro-Light" w:hint="default"/>
      <w:b w:val="0"/>
      <w:bCs w:val="0"/>
      <w:i w:val="0"/>
      <w:iCs w:val="0"/>
      <w:color w:val="000000"/>
      <w:sz w:val="20"/>
      <w:szCs w:val="20"/>
    </w:rPr>
  </w:style>
  <w:style w:type="character" w:styleId="af">
    <w:name w:val="Placeholder Text"/>
    <w:uiPriority w:val="99"/>
    <w:semiHidden/>
    <w:rsid w:val="00F50BD3"/>
    <w:rPr>
      <w:color w:val="808080"/>
    </w:rPr>
  </w:style>
  <w:style w:type="paragraph" w:styleId="af0">
    <w:name w:val="Revision"/>
    <w:hidden/>
    <w:uiPriority w:val="99"/>
    <w:semiHidden/>
    <w:rsid w:val="00C8526F"/>
    <w:rPr>
      <w:rFonts w:ascii="Calibri" w:hAnsi="Calibri"/>
      <w:kern w:val="2"/>
      <w:sz w:val="21"/>
      <w:szCs w:val="24"/>
    </w:rPr>
  </w:style>
  <w:style w:type="character" w:styleId="af1">
    <w:name w:val="Strong"/>
    <w:uiPriority w:val="22"/>
    <w:qFormat/>
    <w:rsid w:val="00106266"/>
    <w:rPr>
      <w:b/>
      <w:bCs/>
    </w:rPr>
  </w:style>
  <w:style w:type="paragraph" w:styleId="af2">
    <w:name w:val="Balloon Text"/>
    <w:basedOn w:val="a"/>
    <w:link w:val="af3"/>
    <w:rsid w:val="00C845CD"/>
    <w:rPr>
      <w:sz w:val="18"/>
      <w:szCs w:val="18"/>
    </w:rPr>
  </w:style>
  <w:style w:type="character" w:customStyle="1" w:styleId="af3">
    <w:name w:val="批注框文本 字符"/>
    <w:link w:val="af2"/>
    <w:rsid w:val="00C845CD"/>
    <w:rPr>
      <w:rFonts w:ascii="Calibri" w:eastAsia="宋体" w:hAnsi="Calibri" w:cs="Times New Roman"/>
      <w:kern w:val="2"/>
      <w:sz w:val="18"/>
      <w:szCs w:val="18"/>
    </w:rPr>
  </w:style>
  <w:style w:type="paragraph" w:styleId="af4">
    <w:name w:val="annotation subject"/>
    <w:basedOn w:val="a3"/>
    <w:next w:val="a3"/>
    <w:link w:val="af5"/>
    <w:rsid w:val="000141A9"/>
    <w:rPr>
      <w:rFonts w:ascii="Calibri" w:eastAsia="宋体" w:hAnsi="Calibri"/>
      <w:b/>
      <w:bCs/>
      <w:szCs w:val="24"/>
    </w:rPr>
  </w:style>
  <w:style w:type="character" w:customStyle="1" w:styleId="af5">
    <w:name w:val="批注主题 字符"/>
    <w:link w:val="af4"/>
    <w:rsid w:val="000141A9"/>
    <w:rPr>
      <w:rFonts w:ascii="Calibri" w:eastAsia="宋体" w:hAnsi="Calibri" w:cs="Times New Roman"/>
      <w:b/>
      <w:bCs/>
      <w:kern w:val="2"/>
      <w:sz w:val="21"/>
      <w:szCs w:val="24"/>
    </w:rPr>
  </w:style>
  <w:style w:type="character" w:customStyle="1" w:styleId="cf01">
    <w:name w:val="cf01"/>
    <w:rsid w:val="00B144A0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2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44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6959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86895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101/2023.07.12.54863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FF991-E1B4-4AC1-BDB0-E38B46728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Links>
    <vt:vector size="6" baseType="variant">
      <vt:variant>
        <vt:i4>131166</vt:i4>
      </vt:variant>
      <vt:variant>
        <vt:i4>131</vt:i4>
      </vt:variant>
      <vt:variant>
        <vt:i4>0</vt:i4>
      </vt:variant>
      <vt:variant>
        <vt:i4>5</vt:i4>
      </vt:variant>
      <vt:variant>
        <vt:lpwstr>https://doi.org/10.1101/2023.07.12.54863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Yan Zhang</cp:lastModifiedBy>
  <cp:revision>3</cp:revision>
  <cp:lastPrinted>2023-11-22T05:58:00Z</cp:lastPrinted>
  <dcterms:created xsi:type="dcterms:W3CDTF">2023-11-23T02:41:00Z</dcterms:created>
  <dcterms:modified xsi:type="dcterms:W3CDTF">2023-12-2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4A36E9E958049A0838A7F4ABFA0DD40</vt:lpwstr>
  </property>
</Properties>
</file>